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975"/>
        <w:tblW w:w="453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1"/>
        <w:gridCol w:w="1136"/>
        <w:gridCol w:w="1138"/>
        <w:gridCol w:w="1138"/>
        <w:gridCol w:w="1138"/>
        <w:gridCol w:w="1138"/>
        <w:gridCol w:w="1138"/>
      </w:tblGrid>
      <w:tr w:rsidR="006343B5" w:rsidRPr="00983869" w14:paraId="0986A6AB" w14:textId="134535D7" w:rsidTr="008D334B">
        <w:tc>
          <w:tcPr>
            <w:tcW w:w="1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397ABA" w14:textId="77777777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19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4113751" w14:textId="040FE0AC" w:rsidR="006343B5" w:rsidRPr="00983869" w:rsidRDefault="006343B5" w:rsidP="008D334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83869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119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269EC36" w14:textId="1E45BD18" w:rsidR="006343B5" w:rsidRPr="00983869" w:rsidRDefault="006343B5" w:rsidP="008D334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119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D3759F" w14:textId="765E5BE6" w:rsidR="006343B5" w:rsidRPr="00983869" w:rsidRDefault="006343B5" w:rsidP="008D334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83869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6343B5" w:rsidRPr="00983869" w14:paraId="0DE5EECE" w14:textId="6C5D8450" w:rsidTr="008D334B">
        <w:tc>
          <w:tcPr>
            <w:tcW w:w="1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DB49516" w14:textId="77777777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Step 1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3C831D9" w14:textId="3A293AA4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EB8B6D" w14:textId="3DBA36D4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MCI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22D4F44" w14:textId="52D52912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A8FC6B" w14:textId="56957CB1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MCI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F4699B9" w14:textId="763D6978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F51C07" w14:textId="0AF05F77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MCI</w:t>
            </w:r>
          </w:p>
        </w:tc>
      </w:tr>
      <w:tr w:rsidR="006343B5" w:rsidRPr="00983869" w14:paraId="177D2E82" w14:textId="41B3F0D1" w:rsidTr="008D334B">
        <w:tc>
          <w:tcPr>
            <w:tcW w:w="140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9070DB5" w14:textId="77777777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Age</w:t>
            </w:r>
          </w:p>
        </w:tc>
        <w:tc>
          <w:tcPr>
            <w:tcW w:w="598" w:type="pct"/>
            <w:tcBorders>
              <w:top w:val="single" w:sz="4" w:space="0" w:color="auto"/>
            </w:tcBorders>
            <w:shd w:val="clear" w:color="auto" w:fill="auto"/>
          </w:tcPr>
          <w:p w14:paraId="2EA5AD6D" w14:textId="39707112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599" w:type="pct"/>
            <w:tcBorders>
              <w:top w:val="single" w:sz="4" w:space="0" w:color="auto"/>
            </w:tcBorders>
            <w:shd w:val="clear" w:color="auto" w:fill="auto"/>
          </w:tcPr>
          <w:p w14:paraId="6EF7EE88" w14:textId="2EDA5FCD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128</w:t>
            </w:r>
          </w:p>
        </w:tc>
        <w:tc>
          <w:tcPr>
            <w:tcW w:w="599" w:type="pct"/>
            <w:tcBorders>
              <w:top w:val="single" w:sz="4" w:space="0" w:color="auto"/>
            </w:tcBorders>
            <w:shd w:val="clear" w:color="auto" w:fill="auto"/>
          </w:tcPr>
          <w:p w14:paraId="24FAEBD1" w14:textId="75F117D0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191</w:t>
            </w:r>
          </w:p>
        </w:tc>
        <w:tc>
          <w:tcPr>
            <w:tcW w:w="599" w:type="pct"/>
            <w:tcBorders>
              <w:top w:val="single" w:sz="4" w:space="0" w:color="auto"/>
            </w:tcBorders>
            <w:shd w:val="clear" w:color="auto" w:fill="auto"/>
          </w:tcPr>
          <w:p w14:paraId="24C146C0" w14:textId="39CD599F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1.492</w:t>
            </w:r>
          </w:p>
        </w:tc>
        <w:tc>
          <w:tcPr>
            <w:tcW w:w="599" w:type="pct"/>
            <w:tcBorders>
              <w:top w:val="single" w:sz="4" w:space="0" w:color="auto"/>
            </w:tcBorders>
            <w:shd w:val="clear" w:color="auto" w:fill="auto"/>
          </w:tcPr>
          <w:p w14:paraId="493573C3" w14:textId="62B0A9F9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849</w:t>
            </w:r>
          </w:p>
        </w:tc>
        <w:tc>
          <w:tcPr>
            <w:tcW w:w="599" w:type="pct"/>
            <w:tcBorders>
              <w:top w:val="single" w:sz="4" w:space="0" w:color="auto"/>
            </w:tcBorders>
            <w:shd w:val="clear" w:color="auto" w:fill="auto"/>
          </w:tcPr>
          <w:p w14:paraId="6F268BF1" w14:textId="2A08151E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138</w:t>
            </w:r>
          </w:p>
        </w:tc>
      </w:tr>
      <w:tr w:rsidR="006343B5" w:rsidRPr="00983869" w14:paraId="01AF8BA1" w14:textId="0665A782" w:rsidTr="008D334B">
        <w:tc>
          <w:tcPr>
            <w:tcW w:w="1406" w:type="pct"/>
            <w:shd w:val="clear" w:color="auto" w:fill="auto"/>
            <w:vAlign w:val="bottom"/>
          </w:tcPr>
          <w:p w14:paraId="386E000D" w14:textId="77777777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Sex</w:t>
            </w:r>
          </w:p>
        </w:tc>
        <w:tc>
          <w:tcPr>
            <w:tcW w:w="598" w:type="pct"/>
            <w:shd w:val="clear" w:color="auto" w:fill="auto"/>
          </w:tcPr>
          <w:p w14:paraId="6F04CFDB" w14:textId="27D20BD9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027</w:t>
            </w:r>
          </w:p>
        </w:tc>
        <w:tc>
          <w:tcPr>
            <w:tcW w:w="599" w:type="pct"/>
            <w:shd w:val="clear" w:color="auto" w:fill="auto"/>
          </w:tcPr>
          <w:p w14:paraId="24139B26" w14:textId="0A9A152A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110</w:t>
            </w:r>
          </w:p>
        </w:tc>
        <w:tc>
          <w:tcPr>
            <w:tcW w:w="599" w:type="pct"/>
            <w:shd w:val="clear" w:color="auto" w:fill="auto"/>
          </w:tcPr>
          <w:p w14:paraId="26A6FC4C" w14:textId="4AFD5204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366</w:t>
            </w:r>
          </w:p>
        </w:tc>
        <w:tc>
          <w:tcPr>
            <w:tcW w:w="599" w:type="pct"/>
            <w:shd w:val="clear" w:color="auto" w:fill="auto"/>
          </w:tcPr>
          <w:p w14:paraId="6BAF1E05" w14:textId="15F3ED53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1.188</w:t>
            </w:r>
          </w:p>
        </w:tc>
        <w:tc>
          <w:tcPr>
            <w:tcW w:w="599" w:type="pct"/>
            <w:shd w:val="clear" w:color="auto" w:fill="auto"/>
          </w:tcPr>
          <w:p w14:paraId="6F29AD46" w14:textId="6FD33F19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714</w:t>
            </w:r>
          </w:p>
        </w:tc>
        <w:tc>
          <w:tcPr>
            <w:tcW w:w="599" w:type="pct"/>
            <w:shd w:val="clear" w:color="auto" w:fill="auto"/>
          </w:tcPr>
          <w:p w14:paraId="325D0A74" w14:textId="131EF2D9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237</w:t>
            </w:r>
          </w:p>
        </w:tc>
      </w:tr>
      <w:tr w:rsidR="006343B5" w:rsidRPr="00983869" w14:paraId="7500053F" w14:textId="69A7AA76" w:rsidTr="008D334B">
        <w:tc>
          <w:tcPr>
            <w:tcW w:w="1406" w:type="pct"/>
            <w:shd w:val="clear" w:color="auto" w:fill="auto"/>
            <w:vAlign w:val="bottom"/>
          </w:tcPr>
          <w:p w14:paraId="468C440E" w14:textId="77777777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Education</w:t>
            </w:r>
          </w:p>
        </w:tc>
        <w:tc>
          <w:tcPr>
            <w:tcW w:w="598" w:type="pct"/>
            <w:shd w:val="clear" w:color="auto" w:fill="auto"/>
          </w:tcPr>
          <w:p w14:paraId="0E1B9925" w14:textId="3CF956B3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030</w:t>
            </w:r>
          </w:p>
        </w:tc>
        <w:tc>
          <w:tcPr>
            <w:tcW w:w="599" w:type="pct"/>
            <w:shd w:val="clear" w:color="auto" w:fill="auto"/>
          </w:tcPr>
          <w:p w14:paraId="1F278DDB" w14:textId="542AAFFE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037</w:t>
            </w:r>
          </w:p>
        </w:tc>
        <w:tc>
          <w:tcPr>
            <w:tcW w:w="599" w:type="pct"/>
            <w:shd w:val="clear" w:color="auto" w:fill="auto"/>
          </w:tcPr>
          <w:p w14:paraId="53CED291" w14:textId="04F1BB99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424</w:t>
            </w:r>
          </w:p>
        </w:tc>
        <w:tc>
          <w:tcPr>
            <w:tcW w:w="599" w:type="pct"/>
            <w:shd w:val="clear" w:color="auto" w:fill="auto"/>
          </w:tcPr>
          <w:p w14:paraId="2D73AAB4" w14:textId="49E44458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432</w:t>
            </w:r>
          </w:p>
        </w:tc>
        <w:tc>
          <w:tcPr>
            <w:tcW w:w="599" w:type="pct"/>
            <w:shd w:val="clear" w:color="auto" w:fill="auto"/>
          </w:tcPr>
          <w:p w14:paraId="4070F25F" w14:textId="2C3AA67C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672</w:t>
            </w:r>
          </w:p>
        </w:tc>
        <w:tc>
          <w:tcPr>
            <w:tcW w:w="599" w:type="pct"/>
            <w:shd w:val="clear" w:color="auto" w:fill="auto"/>
          </w:tcPr>
          <w:p w14:paraId="1F008A2A" w14:textId="2557253B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667</w:t>
            </w:r>
          </w:p>
        </w:tc>
      </w:tr>
      <w:tr w:rsidR="006343B5" w:rsidRPr="00983869" w14:paraId="07E41AA5" w14:textId="169D6DFB" w:rsidTr="008D334B">
        <w:tc>
          <w:tcPr>
            <w:tcW w:w="1406" w:type="pct"/>
            <w:shd w:val="clear" w:color="auto" w:fill="auto"/>
            <w:vAlign w:val="bottom"/>
          </w:tcPr>
          <w:p w14:paraId="1CD63E6C" w14:textId="77777777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Arthritis + vision    </w:t>
            </w:r>
          </w:p>
          <w:p w14:paraId="62256483" w14:textId="77777777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impairment</w:t>
            </w:r>
          </w:p>
        </w:tc>
        <w:tc>
          <w:tcPr>
            <w:tcW w:w="598" w:type="pct"/>
            <w:shd w:val="clear" w:color="auto" w:fill="auto"/>
          </w:tcPr>
          <w:p w14:paraId="4F8DE708" w14:textId="7748BC03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101</w:t>
            </w:r>
          </w:p>
        </w:tc>
        <w:tc>
          <w:tcPr>
            <w:tcW w:w="599" w:type="pct"/>
            <w:shd w:val="clear" w:color="auto" w:fill="auto"/>
          </w:tcPr>
          <w:p w14:paraId="18CF8D32" w14:textId="04AE84E9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191</w:t>
            </w:r>
          </w:p>
        </w:tc>
        <w:tc>
          <w:tcPr>
            <w:tcW w:w="599" w:type="pct"/>
            <w:shd w:val="clear" w:color="auto" w:fill="auto"/>
          </w:tcPr>
          <w:p w14:paraId="11E4F7E6" w14:textId="216D8258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1.440</w:t>
            </w:r>
          </w:p>
        </w:tc>
        <w:tc>
          <w:tcPr>
            <w:tcW w:w="599" w:type="pct"/>
            <w:shd w:val="clear" w:color="auto" w:fill="auto"/>
          </w:tcPr>
          <w:p w14:paraId="4CE6E1F5" w14:textId="551ED0D7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2.178</w:t>
            </w:r>
          </w:p>
        </w:tc>
        <w:tc>
          <w:tcPr>
            <w:tcW w:w="599" w:type="pct"/>
            <w:shd w:val="clear" w:color="auto" w:fill="auto"/>
          </w:tcPr>
          <w:p w14:paraId="1806EBCD" w14:textId="7B71FCB8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83869">
              <w:rPr>
                <w:rFonts w:ascii="Times New Roman" w:hAnsi="Times New Roman" w:cs="Times New Roman"/>
              </w:rPr>
              <w:t>.151</w:t>
            </w:r>
          </w:p>
        </w:tc>
        <w:tc>
          <w:tcPr>
            <w:tcW w:w="599" w:type="pct"/>
            <w:shd w:val="clear" w:color="auto" w:fill="auto"/>
          </w:tcPr>
          <w:p w14:paraId="7A86CAA0" w14:textId="49C46A25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83869">
              <w:rPr>
                <w:rFonts w:ascii="Times New Roman" w:hAnsi="Times New Roman" w:cs="Times New Roman"/>
                <w:b/>
                <w:bCs/>
              </w:rPr>
              <w:t>.031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6343B5" w:rsidRPr="00983869" w14:paraId="28818ADA" w14:textId="441E5605" w:rsidTr="008D334B">
        <w:trPr>
          <w:trHeight w:val="80"/>
        </w:trPr>
        <w:tc>
          <w:tcPr>
            <w:tcW w:w="1406" w:type="pct"/>
            <w:shd w:val="clear" w:color="auto" w:fill="auto"/>
            <w:vAlign w:val="bottom"/>
          </w:tcPr>
          <w:p w14:paraId="54DEEA35" w14:textId="77777777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CVD risk</w:t>
            </w:r>
          </w:p>
        </w:tc>
        <w:tc>
          <w:tcPr>
            <w:tcW w:w="598" w:type="pct"/>
            <w:shd w:val="clear" w:color="auto" w:fill="auto"/>
          </w:tcPr>
          <w:p w14:paraId="06CBCAEC" w14:textId="0ADDCA0D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048</w:t>
            </w:r>
          </w:p>
        </w:tc>
        <w:tc>
          <w:tcPr>
            <w:tcW w:w="599" w:type="pct"/>
            <w:shd w:val="clear" w:color="auto" w:fill="auto"/>
          </w:tcPr>
          <w:p w14:paraId="59150FA8" w14:textId="362D85C2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115</w:t>
            </w:r>
          </w:p>
        </w:tc>
        <w:tc>
          <w:tcPr>
            <w:tcW w:w="599" w:type="pct"/>
            <w:shd w:val="clear" w:color="auto" w:fill="auto"/>
          </w:tcPr>
          <w:p w14:paraId="53348724" w14:textId="63995426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650</w:t>
            </w:r>
          </w:p>
        </w:tc>
        <w:tc>
          <w:tcPr>
            <w:tcW w:w="599" w:type="pct"/>
            <w:shd w:val="clear" w:color="auto" w:fill="auto"/>
          </w:tcPr>
          <w:p w14:paraId="0D36FA88" w14:textId="1A3E9F06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1.243</w:t>
            </w:r>
          </w:p>
        </w:tc>
        <w:tc>
          <w:tcPr>
            <w:tcW w:w="599" w:type="pct"/>
            <w:shd w:val="clear" w:color="auto" w:fill="auto"/>
          </w:tcPr>
          <w:p w14:paraId="21314DE4" w14:textId="1426582F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516</w:t>
            </w:r>
          </w:p>
        </w:tc>
        <w:tc>
          <w:tcPr>
            <w:tcW w:w="599" w:type="pct"/>
            <w:shd w:val="clear" w:color="auto" w:fill="auto"/>
          </w:tcPr>
          <w:p w14:paraId="5DD4FFB7" w14:textId="6C3DF1A2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216</w:t>
            </w:r>
          </w:p>
        </w:tc>
      </w:tr>
      <w:tr w:rsidR="006343B5" w:rsidRPr="00983869" w14:paraId="69672BFB" w14:textId="010D6355" w:rsidTr="008D334B">
        <w:tc>
          <w:tcPr>
            <w:tcW w:w="140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CB8A564" w14:textId="77777777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Total no. medications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shd w:val="clear" w:color="auto" w:fill="auto"/>
          </w:tcPr>
          <w:p w14:paraId="22AD98CA" w14:textId="192DB43E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shd w:val="clear" w:color="auto" w:fill="auto"/>
          </w:tcPr>
          <w:p w14:paraId="4B55F37E" w14:textId="0B713647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127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shd w:val="clear" w:color="auto" w:fill="auto"/>
          </w:tcPr>
          <w:p w14:paraId="78CB3E58" w14:textId="486E9617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148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shd w:val="clear" w:color="auto" w:fill="auto"/>
          </w:tcPr>
          <w:p w14:paraId="5B09E7BB" w14:textId="6F6777A1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1.455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shd w:val="clear" w:color="auto" w:fill="auto"/>
          </w:tcPr>
          <w:p w14:paraId="2823A251" w14:textId="29D4228A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883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shd w:val="clear" w:color="auto" w:fill="auto"/>
          </w:tcPr>
          <w:p w14:paraId="2221CF01" w14:textId="1F6BD70E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148</w:t>
            </w:r>
          </w:p>
        </w:tc>
      </w:tr>
      <w:tr w:rsidR="006343B5" w:rsidRPr="00983869" w14:paraId="249A44A9" w14:textId="4EE4E4F6" w:rsidTr="008D334B">
        <w:tc>
          <w:tcPr>
            <w:tcW w:w="1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60F2C0D" w14:textId="77777777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Step 2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F19CFD4" w14:textId="77777777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24721F" w14:textId="77777777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C46E171" w14:textId="3B6B157F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ED2E67" w14:textId="77777777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437567" w14:textId="260BD4BD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382594" w14:textId="77777777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343B5" w:rsidRPr="00983869" w14:paraId="27C9C5E1" w14:textId="67A9BE4D" w:rsidTr="008D334B">
        <w:tc>
          <w:tcPr>
            <w:tcW w:w="140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D48D9AA" w14:textId="77777777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Age</w:t>
            </w:r>
          </w:p>
        </w:tc>
        <w:tc>
          <w:tcPr>
            <w:tcW w:w="598" w:type="pct"/>
            <w:tcBorders>
              <w:top w:val="single" w:sz="4" w:space="0" w:color="auto"/>
            </w:tcBorders>
            <w:shd w:val="clear" w:color="auto" w:fill="auto"/>
          </w:tcPr>
          <w:p w14:paraId="7ED33987" w14:textId="220A906A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070</w:t>
            </w:r>
          </w:p>
        </w:tc>
        <w:tc>
          <w:tcPr>
            <w:tcW w:w="599" w:type="pct"/>
            <w:tcBorders>
              <w:top w:val="single" w:sz="4" w:space="0" w:color="auto"/>
            </w:tcBorders>
            <w:shd w:val="clear" w:color="auto" w:fill="auto"/>
          </w:tcPr>
          <w:p w14:paraId="5BD4E3C3" w14:textId="3D2F1DD6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079</w:t>
            </w:r>
          </w:p>
        </w:tc>
        <w:tc>
          <w:tcPr>
            <w:tcW w:w="599" w:type="pct"/>
            <w:tcBorders>
              <w:top w:val="single" w:sz="4" w:space="0" w:color="auto"/>
            </w:tcBorders>
            <w:shd w:val="clear" w:color="auto" w:fill="auto"/>
          </w:tcPr>
          <w:p w14:paraId="0852EA08" w14:textId="33858963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927</w:t>
            </w:r>
          </w:p>
        </w:tc>
        <w:tc>
          <w:tcPr>
            <w:tcW w:w="599" w:type="pct"/>
            <w:tcBorders>
              <w:top w:val="single" w:sz="4" w:space="0" w:color="auto"/>
            </w:tcBorders>
            <w:shd w:val="clear" w:color="auto" w:fill="auto"/>
          </w:tcPr>
          <w:p w14:paraId="6AAA8C6F" w14:textId="7DA2C613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490</w:t>
            </w:r>
          </w:p>
        </w:tc>
        <w:tc>
          <w:tcPr>
            <w:tcW w:w="599" w:type="pct"/>
            <w:tcBorders>
              <w:top w:val="single" w:sz="4" w:space="0" w:color="auto"/>
            </w:tcBorders>
            <w:shd w:val="clear" w:color="auto" w:fill="auto"/>
          </w:tcPr>
          <w:p w14:paraId="6FE8DD4A" w14:textId="162F3607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355</w:t>
            </w:r>
          </w:p>
        </w:tc>
        <w:tc>
          <w:tcPr>
            <w:tcW w:w="599" w:type="pct"/>
            <w:tcBorders>
              <w:top w:val="single" w:sz="4" w:space="0" w:color="auto"/>
            </w:tcBorders>
            <w:shd w:val="clear" w:color="auto" w:fill="auto"/>
          </w:tcPr>
          <w:p w14:paraId="14EF764B" w14:textId="3D744D29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391</w:t>
            </w:r>
          </w:p>
        </w:tc>
      </w:tr>
      <w:tr w:rsidR="006343B5" w:rsidRPr="00983869" w14:paraId="1A0B2048" w14:textId="0EE92151" w:rsidTr="008D334B">
        <w:tc>
          <w:tcPr>
            <w:tcW w:w="1406" w:type="pct"/>
            <w:shd w:val="clear" w:color="auto" w:fill="auto"/>
            <w:vAlign w:val="bottom"/>
          </w:tcPr>
          <w:p w14:paraId="02B901FD" w14:textId="77777777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Sex</w:t>
            </w:r>
          </w:p>
        </w:tc>
        <w:tc>
          <w:tcPr>
            <w:tcW w:w="598" w:type="pct"/>
            <w:shd w:val="clear" w:color="auto" w:fill="auto"/>
          </w:tcPr>
          <w:p w14:paraId="0E8DF1B3" w14:textId="2A44FB19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001</w:t>
            </w:r>
          </w:p>
        </w:tc>
        <w:tc>
          <w:tcPr>
            <w:tcW w:w="599" w:type="pct"/>
            <w:shd w:val="clear" w:color="auto" w:fill="auto"/>
          </w:tcPr>
          <w:p w14:paraId="5DB888C6" w14:textId="53985FE6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109</w:t>
            </w:r>
          </w:p>
        </w:tc>
        <w:tc>
          <w:tcPr>
            <w:tcW w:w="599" w:type="pct"/>
            <w:shd w:val="clear" w:color="auto" w:fill="auto"/>
          </w:tcPr>
          <w:p w14:paraId="767E08A3" w14:textId="5200CB32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020</w:t>
            </w:r>
          </w:p>
        </w:tc>
        <w:tc>
          <w:tcPr>
            <w:tcW w:w="599" w:type="pct"/>
            <w:shd w:val="clear" w:color="auto" w:fill="auto"/>
          </w:tcPr>
          <w:p w14:paraId="74E4D8DD" w14:textId="6895CB00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861</w:t>
            </w:r>
          </w:p>
        </w:tc>
        <w:tc>
          <w:tcPr>
            <w:tcW w:w="599" w:type="pct"/>
            <w:shd w:val="clear" w:color="auto" w:fill="auto"/>
          </w:tcPr>
          <w:p w14:paraId="5C1E574A" w14:textId="0C9513CC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984</w:t>
            </w:r>
          </w:p>
        </w:tc>
        <w:tc>
          <w:tcPr>
            <w:tcW w:w="599" w:type="pct"/>
            <w:shd w:val="clear" w:color="auto" w:fill="auto"/>
          </w:tcPr>
          <w:p w14:paraId="4351CFC0" w14:textId="4F71A10F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242</w:t>
            </w:r>
          </w:p>
        </w:tc>
      </w:tr>
      <w:tr w:rsidR="006343B5" w:rsidRPr="00983869" w14:paraId="1C721EDB" w14:textId="14BD1274" w:rsidTr="008D334B">
        <w:tc>
          <w:tcPr>
            <w:tcW w:w="1406" w:type="pct"/>
            <w:shd w:val="clear" w:color="auto" w:fill="auto"/>
            <w:vAlign w:val="bottom"/>
          </w:tcPr>
          <w:p w14:paraId="37E225BA" w14:textId="77777777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Education</w:t>
            </w:r>
          </w:p>
        </w:tc>
        <w:tc>
          <w:tcPr>
            <w:tcW w:w="598" w:type="pct"/>
            <w:shd w:val="clear" w:color="auto" w:fill="auto"/>
          </w:tcPr>
          <w:p w14:paraId="79CE138E" w14:textId="47CF8AF6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111</w:t>
            </w:r>
          </w:p>
        </w:tc>
        <w:tc>
          <w:tcPr>
            <w:tcW w:w="599" w:type="pct"/>
            <w:shd w:val="clear" w:color="auto" w:fill="auto"/>
          </w:tcPr>
          <w:p w14:paraId="16740FE9" w14:textId="17A3ED7F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018</w:t>
            </w:r>
          </w:p>
        </w:tc>
        <w:tc>
          <w:tcPr>
            <w:tcW w:w="599" w:type="pct"/>
            <w:shd w:val="clear" w:color="auto" w:fill="auto"/>
          </w:tcPr>
          <w:p w14:paraId="71D11742" w14:textId="65750239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1.454</w:t>
            </w:r>
          </w:p>
        </w:tc>
        <w:tc>
          <w:tcPr>
            <w:tcW w:w="599" w:type="pct"/>
            <w:shd w:val="clear" w:color="auto" w:fill="auto"/>
          </w:tcPr>
          <w:p w14:paraId="349FC092" w14:textId="5599A1D4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1.175</w:t>
            </w:r>
          </w:p>
        </w:tc>
        <w:tc>
          <w:tcPr>
            <w:tcW w:w="599" w:type="pct"/>
            <w:shd w:val="clear" w:color="auto" w:fill="auto"/>
          </w:tcPr>
          <w:p w14:paraId="7D7635BC" w14:textId="052071AA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148</w:t>
            </w:r>
          </w:p>
        </w:tc>
        <w:tc>
          <w:tcPr>
            <w:tcW w:w="599" w:type="pct"/>
            <w:shd w:val="clear" w:color="auto" w:fill="auto"/>
          </w:tcPr>
          <w:p w14:paraId="5AE1C5E5" w14:textId="1207D36B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844</w:t>
            </w:r>
          </w:p>
        </w:tc>
      </w:tr>
      <w:tr w:rsidR="006343B5" w:rsidRPr="00983869" w14:paraId="0E5C1F6F" w14:textId="3C17DD9A" w:rsidTr="008D334B">
        <w:tc>
          <w:tcPr>
            <w:tcW w:w="1406" w:type="pct"/>
            <w:shd w:val="clear" w:color="auto" w:fill="auto"/>
            <w:vAlign w:val="bottom"/>
          </w:tcPr>
          <w:p w14:paraId="611673F3" w14:textId="77777777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Arthritis + vision    </w:t>
            </w:r>
          </w:p>
          <w:p w14:paraId="356B1A8D" w14:textId="77777777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impairment</w:t>
            </w:r>
          </w:p>
        </w:tc>
        <w:tc>
          <w:tcPr>
            <w:tcW w:w="598" w:type="pct"/>
            <w:shd w:val="clear" w:color="auto" w:fill="auto"/>
          </w:tcPr>
          <w:p w14:paraId="68E674ED" w14:textId="6CA26941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104</w:t>
            </w:r>
          </w:p>
        </w:tc>
        <w:tc>
          <w:tcPr>
            <w:tcW w:w="599" w:type="pct"/>
            <w:shd w:val="clear" w:color="auto" w:fill="auto"/>
          </w:tcPr>
          <w:p w14:paraId="0EC81B25" w14:textId="06DAED0B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187</w:t>
            </w:r>
          </w:p>
        </w:tc>
        <w:tc>
          <w:tcPr>
            <w:tcW w:w="599" w:type="pct"/>
            <w:shd w:val="clear" w:color="auto" w:fill="auto"/>
          </w:tcPr>
          <w:p w14:paraId="6C20A2E7" w14:textId="283A30FB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1.504</w:t>
            </w:r>
          </w:p>
        </w:tc>
        <w:tc>
          <w:tcPr>
            <w:tcW w:w="599" w:type="pct"/>
            <w:shd w:val="clear" w:color="auto" w:fill="auto"/>
          </w:tcPr>
          <w:p w14:paraId="2105F65E" w14:textId="01E23243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197</w:t>
            </w:r>
          </w:p>
        </w:tc>
        <w:tc>
          <w:tcPr>
            <w:tcW w:w="599" w:type="pct"/>
            <w:shd w:val="clear" w:color="auto" w:fill="auto"/>
          </w:tcPr>
          <w:p w14:paraId="3B166CF5" w14:textId="6D3CCDCF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134</w:t>
            </w:r>
          </w:p>
        </w:tc>
        <w:tc>
          <w:tcPr>
            <w:tcW w:w="599" w:type="pct"/>
            <w:shd w:val="clear" w:color="auto" w:fill="auto"/>
          </w:tcPr>
          <w:p w14:paraId="015E240A" w14:textId="0F28EE1A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83869">
              <w:rPr>
                <w:rFonts w:ascii="Times New Roman" w:hAnsi="Times New Roman" w:cs="Times New Roman"/>
                <w:b/>
                <w:bCs/>
              </w:rPr>
              <w:t>.034</w:t>
            </w:r>
            <w:r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6343B5" w:rsidRPr="00983869" w14:paraId="22450E43" w14:textId="7A8B22DD" w:rsidTr="008D334B">
        <w:tc>
          <w:tcPr>
            <w:tcW w:w="1406" w:type="pct"/>
            <w:shd w:val="clear" w:color="auto" w:fill="auto"/>
            <w:vAlign w:val="bottom"/>
          </w:tcPr>
          <w:p w14:paraId="7F2EAB61" w14:textId="77777777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CVD risk</w:t>
            </w:r>
          </w:p>
        </w:tc>
        <w:tc>
          <w:tcPr>
            <w:tcW w:w="598" w:type="pct"/>
            <w:shd w:val="clear" w:color="auto" w:fill="auto"/>
          </w:tcPr>
          <w:p w14:paraId="3C71A212" w14:textId="58F9F42D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072</w:t>
            </w:r>
          </w:p>
        </w:tc>
        <w:tc>
          <w:tcPr>
            <w:tcW w:w="599" w:type="pct"/>
            <w:shd w:val="clear" w:color="auto" w:fill="auto"/>
          </w:tcPr>
          <w:p w14:paraId="2044D6BD" w14:textId="17C4728D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107</w:t>
            </w:r>
          </w:p>
        </w:tc>
        <w:tc>
          <w:tcPr>
            <w:tcW w:w="599" w:type="pct"/>
            <w:shd w:val="clear" w:color="auto" w:fill="auto"/>
          </w:tcPr>
          <w:p w14:paraId="6E6373DD" w14:textId="5371F6C4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983</w:t>
            </w:r>
          </w:p>
        </w:tc>
        <w:tc>
          <w:tcPr>
            <w:tcW w:w="599" w:type="pct"/>
            <w:shd w:val="clear" w:color="auto" w:fill="auto"/>
          </w:tcPr>
          <w:p w14:paraId="509C81C6" w14:textId="5DAEEB8F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2.143</w:t>
            </w:r>
          </w:p>
        </w:tc>
        <w:tc>
          <w:tcPr>
            <w:tcW w:w="599" w:type="pct"/>
            <w:shd w:val="clear" w:color="auto" w:fill="auto"/>
          </w:tcPr>
          <w:p w14:paraId="7860D1A1" w14:textId="1BF9DDAC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327</w:t>
            </w:r>
          </w:p>
        </w:tc>
        <w:tc>
          <w:tcPr>
            <w:tcW w:w="599" w:type="pct"/>
            <w:shd w:val="clear" w:color="auto" w:fill="auto"/>
          </w:tcPr>
          <w:p w14:paraId="77CE8B6C" w14:textId="103C1DAB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83869">
              <w:rPr>
                <w:rFonts w:ascii="Times New Roman" w:hAnsi="Times New Roman" w:cs="Times New Roman"/>
              </w:rPr>
              <w:t>.247</w:t>
            </w:r>
          </w:p>
        </w:tc>
      </w:tr>
      <w:tr w:rsidR="006343B5" w:rsidRPr="00983869" w14:paraId="1776A24E" w14:textId="1F3C35B7" w:rsidTr="008D334B">
        <w:trPr>
          <w:trHeight w:val="80"/>
        </w:trPr>
        <w:tc>
          <w:tcPr>
            <w:tcW w:w="1406" w:type="pct"/>
            <w:shd w:val="clear" w:color="auto" w:fill="auto"/>
            <w:vAlign w:val="bottom"/>
          </w:tcPr>
          <w:p w14:paraId="4E40F276" w14:textId="77777777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Total no. medications</w:t>
            </w:r>
          </w:p>
        </w:tc>
        <w:tc>
          <w:tcPr>
            <w:tcW w:w="598" w:type="pct"/>
            <w:shd w:val="clear" w:color="auto" w:fill="auto"/>
          </w:tcPr>
          <w:p w14:paraId="2CA275B4" w14:textId="4C26A399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020</w:t>
            </w:r>
          </w:p>
        </w:tc>
        <w:tc>
          <w:tcPr>
            <w:tcW w:w="599" w:type="pct"/>
            <w:shd w:val="clear" w:color="auto" w:fill="auto"/>
          </w:tcPr>
          <w:p w14:paraId="62E9F8BF" w14:textId="666B3D7F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142</w:t>
            </w:r>
          </w:p>
        </w:tc>
        <w:tc>
          <w:tcPr>
            <w:tcW w:w="599" w:type="pct"/>
            <w:shd w:val="clear" w:color="auto" w:fill="auto"/>
          </w:tcPr>
          <w:p w14:paraId="6F8A5640" w14:textId="72012F7D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283</w:t>
            </w:r>
          </w:p>
        </w:tc>
        <w:tc>
          <w:tcPr>
            <w:tcW w:w="599" w:type="pct"/>
            <w:shd w:val="clear" w:color="auto" w:fill="auto"/>
          </w:tcPr>
          <w:p w14:paraId="5E2874DC" w14:textId="1A8FC823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1.163</w:t>
            </w:r>
          </w:p>
        </w:tc>
        <w:tc>
          <w:tcPr>
            <w:tcW w:w="599" w:type="pct"/>
            <w:shd w:val="clear" w:color="auto" w:fill="auto"/>
          </w:tcPr>
          <w:p w14:paraId="291BC99E" w14:textId="7FAD1238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777</w:t>
            </w:r>
          </w:p>
        </w:tc>
        <w:tc>
          <w:tcPr>
            <w:tcW w:w="599" w:type="pct"/>
            <w:shd w:val="clear" w:color="auto" w:fill="auto"/>
          </w:tcPr>
          <w:p w14:paraId="0CA57E86" w14:textId="6E595018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108</w:t>
            </w:r>
          </w:p>
        </w:tc>
      </w:tr>
      <w:tr w:rsidR="006343B5" w:rsidRPr="00983869" w14:paraId="178620B1" w14:textId="714F8DFA" w:rsidTr="008D334B">
        <w:tc>
          <w:tcPr>
            <w:tcW w:w="1406" w:type="pct"/>
            <w:shd w:val="clear" w:color="auto" w:fill="auto"/>
            <w:vAlign w:val="bottom"/>
          </w:tcPr>
          <w:p w14:paraId="3D3D4D8C" w14:textId="77777777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Global cognition</w:t>
            </w:r>
          </w:p>
        </w:tc>
        <w:tc>
          <w:tcPr>
            <w:tcW w:w="598" w:type="pct"/>
            <w:shd w:val="clear" w:color="auto" w:fill="auto"/>
          </w:tcPr>
          <w:p w14:paraId="73D4CB13" w14:textId="36C8CA96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211</w:t>
            </w:r>
          </w:p>
        </w:tc>
        <w:tc>
          <w:tcPr>
            <w:tcW w:w="599" w:type="pct"/>
            <w:shd w:val="clear" w:color="auto" w:fill="auto"/>
          </w:tcPr>
          <w:p w14:paraId="10BF9A89" w14:textId="3B232CC5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143</w:t>
            </w:r>
          </w:p>
        </w:tc>
        <w:tc>
          <w:tcPr>
            <w:tcW w:w="599" w:type="pct"/>
            <w:shd w:val="clear" w:color="auto" w:fill="auto"/>
          </w:tcPr>
          <w:p w14:paraId="457F823A" w14:textId="1DBAFE0B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2.588</w:t>
            </w:r>
          </w:p>
        </w:tc>
        <w:tc>
          <w:tcPr>
            <w:tcW w:w="599" w:type="pct"/>
            <w:shd w:val="clear" w:color="auto" w:fill="auto"/>
          </w:tcPr>
          <w:p w14:paraId="1F364BC6" w14:textId="18FDA283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1.620</w:t>
            </w:r>
          </w:p>
        </w:tc>
        <w:tc>
          <w:tcPr>
            <w:tcW w:w="599" w:type="pct"/>
            <w:shd w:val="clear" w:color="auto" w:fill="auto"/>
          </w:tcPr>
          <w:p w14:paraId="47B3BB52" w14:textId="1971F075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83869">
              <w:rPr>
                <w:rFonts w:ascii="Times New Roman" w:hAnsi="Times New Roman" w:cs="Times New Roman"/>
                <w:b/>
                <w:bCs/>
              </w:rPr>
              <w:t>.010</w:t>
            </w:r>
            <w:r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599" w:type="pct"/>
            <w:shd w:val="clear" w:color="auto" w:fill="auto"/>
          </w:tcPr>
          <w:p w14:paraId="74A0E3AC" w14:textId="27AFDD3F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149</w:t>
            </w:r>
          </w:p>
        </w:tc>
      </w:tr>
      <w:tr w:rsidR="006343B5" w:rsidRPr="00983869" w14:paraId="64522FA1" w14:textId="5C1DB012" w:rsidTr="008D334B">
        <w:tc>
          <w:tcPr>
            <w:tcW w:w="1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FA0E8B1" w14:textId="77777777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Step 3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B0B7F3B" w14:textId="77777777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2EC2FC" w14:textId="77777777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31CC55C" w14:textId="21983B7C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C5C001" w14:textId="77777777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1CC4CD7" w14:textId="0105A634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8DE885" w14:textId="77777777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343B5" w:rsidRPr="00983869" w14:paraId="373F0A1B" w14:textId="4F0FECA8" w:rsidTr="008D334B">
        <w:tc>
          <w:tcPr>
            <w:tcW w:w="140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FFA1BB7" w14:textId="77777777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Age</w:t>
            </w:r>
          </w:p>
        </w:tc>
        <w:tc>
          <w:tcPr>
            <w:tcW w:w="598" w:type="pct"/>
            <w:tcBorders>
              <w:top w:val="single" w:sz="4" w:space="0" w:color="auto"/>
            </w:tcBorders>
            <w:shd w:val="clear" w:color="auto" w:fill="auto"/>
          </w:tcPr>
          <w:p w14:paraId="7906085B" w14:textId="3AE3BF67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055</w:t>
            </w:r>
          </w:p>
        </w:tc>
        <w:tc>
          <w:tcPr>
            <w:tcW w:w="599" w:type="pct"/>
            <w:tcBorders>
              <w:top w:val="single" w:sz="4" w:space="0" w:color="auto"/>
            </w:tcBorders>
            <w:shd w:val="clear" w:color="auto" w:fill="auto"/>
          </w:tcPr>
          <w:p w14:paraId="130FDC5C" w14:textId="18912544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042</w:t>
            </w:r>
          </w:p>
        </w:tc>
        <w:tc>
          <w:tcPr>
            <w:tcW w:w="599" w:type="pct"/>
            <w:tcBorders>
              <w:top w:val="single" w:sz="4" w:space="0" w:color="auto"/>
            </w:tcBorders>
            <w:shd w:val="clear" w:color="auto" w:fill="auto"/>
          </w:tcPr>
          <w:p w14:paraId="777B72D5" w14:textId="5BEDAAAD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819</w:t>
            </w:r>
          </w:p>
        </w:tc>
        <w:tc>
          <w:tcPr>
            <w:tcW w:w="599" w:type="pct"/>
            <w:tcBorders>
              <w:top w:val="single" w:sz="4" w:space="0" w:color="auto"/>
            </w:tcBorders>
            <w:shd w:val="clear" w:color="auto" w:fill="auto"/>
          </w:tcPr>
          <w:p w14:paraId="05C33430" w14:textId="06E6C79C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487</w:t>
            </w:r>
          </w:p>
        </w:tc>
        <w:tc>
          <w:tcPr>
            <w:tcW w:w="599" w:type="pct"/>
            <w:tcBorders>
              <w:top w:val="single" w:sz="4" w:space="0" w:color="auto"/>
            </w:tcBorders>
            <w:shd w:val="clear" w:color="auto" w:fill="auto"/>
          </w:tcPr>
          <w:p w14:paraId="55F1453F" w14:textId="5A7F07B8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414</w:t>
            </w:r>
          </w:p>
        </w:tc>
        <w:tc>
          <w:tcPr>
            <w:tcW w:w="599" w:type="pct"/>
            <w:tcBorders>
              <w:top w:val="single" w:sz="4" w:space="0" w:color="auto"/>
            </w:tcBorders>
            <w:shd w:val="clear" w:color="auto" w:fill="auto"/>
          </w:tcPr>
          <w:p w14:paraId="6C13B834" w14:textId="0C81AC00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627</w:t>
            </w:r>
          </w:p>
        </w:tc>
      </w:tr>
      <w:tr w:rsidR="006343B5" w:rsidRPr="00983869" w14:paraId="00294E38" w14:textId="06ACEA88" w:rsidTr="008D334B">
        <w:tc>
          <w:tcPr>
            <w:tcW w:w="1406" w:type="pct"/>
            <w:shd w:val="clear" w:color="auto" w:fill="auto"/>
            <w:vAlign w:val="bottom"/>
          </w:tcPr>
          <w:p w14:paraId="087379B7" w14:textId="77777777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Sex</w:t>
            </w:r>
          </w:p>
        </w:tc>
        <w:tc>
          <w:tcPr>
            <w:tcW w:w="598" w:type="pct"/>
            <w:shd w:val="clear" w:color="auto" w:fill="auto"/>
          </w:tcPr>
          <w:p w14:paraId="51111508" w14:textId="4E32ABE2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002</w:t>
            </w:r>
          </w:p>
        </w:tc>
        <w:tc>
          <w:tcPr>
            <w:tcW w:w="599" w:type="pct"/>
            <w:shd w:val="clear" w:color="auto" w:fill="auto"/>
          </w:tcPr>
          <w:p w14:paraId="342FC48E" w14:textId="134F6CB6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069</w:t>
            </w:r>
          </w:p>
        </w:tc>
        <w:tc>
          <w:tcPr>
            <w:tcW w:w="599" w:type="pct"/>
            <w:shd w:val="clear" w:color="auto" w:fill="auto"/>
          </w:tcPr>
          <w:p w14:paraId="1760AC8D" w14:textId="47B9A54F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035</w:t>
            </w:r>
          </w:p>
        </w:tc>
        <w:tc>
          <w:tcPr>
            <w:tcW w:w="599" w:type="pct"/>
            <w:shd w:val="clear" w:color="auto" w:fill="auto"/>
          </w:tcPr>
          <w:p w14:paraId="543472D4" w14:textId="5E845F4C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828</w:t>
            </w:r>
          </w:p>
        </w:tc>
        <w:tc>
          <w:tcPr>
            <w:tcW w:w="599" w:type="pct"/>
            <w:shd w:val="clear" w:color="auto" w:fill="auto"/>
          </w:tcPr>
          <w:p w14:paraId="72C84C20" w14:textId="56580ADD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972</w:t>
            </w:r>
          </w:p>
        </w:tc>
        <w:tc>
          <w:tcPr>
            <w:tcW w:w="599" w:type="pct"/>
            <w:shd w:val="clear" w:color="auto" w:fill="auto"/>
          </w:tcPr>
          <w:p w14:paraId="37AF5D16" w14:textId="65B02CC7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409</w:t>
            </w:r>
          </w:p>
        </w:tc>
      </w:tr>
      <w:tr w:rsidR="006343B5" w:rsidRPr="00983869" w14:paraId="5FBEC263" w14:textId="5B0FB504" w:rsidTr="008D334B">
        <w:tc>
          <w:tcPr>
            <w:tcW w:w="1406" w:type="pct"/>
            <w:shd w:val="clear" w:color="auto" w:fill="auto"/>
            <w:vAlign w:val="bottom"/>
          </w:tcPr>
          <w:p w14:paraId="4BAA7DA1" w14:textId="77777777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Education</w:t>
            </w:r>
          </w:p>
        </w:tc>
        <w:tc>
          <w:tcPr>
            <w:tcW w:w="598" w:type="pct"/>
            <w:shd w:val="clear" w:color="auto" w:fill="auto"/>
          </w:tcPr>
          <w:p w14:paraId="66A267AC" w14:textId="08F8D24C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103</w:t>
            </w:r>
          </w:p>
        </w:tc>
        <w:tc>
          <w:tcPr>
            <w:tcW w:w="599" w:type="pct"/>
            <w:shd w:val="clear" w:color="auto" w:fill="auto"/>
          </w:tcPr>
          <w:p w14:paraId="7D84ABF6" w14:textId="690A2EC6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060</w:t>
            </w:r>
          </w:p>
        </w:tc>
        <w:tc>
          <w:tcPr>
            <w:tcW w:w="599" w:type="pct"/>
            <w:shd w:val="clear" w:color="auto" w:fill="auto"/>
          </w:tcPr>
          <w:p w14:paraId="7F702612" w14:textId="3807A835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1.471</w:t>
            </w:r>
          </w:p>
        </w:tc>
        <w:tc>
          <w:tcPr>
            <w:tcW w:w="599" w:type="pct"/>
            <w:shd w:val="clear" w:color="auto" w:fill="auto"/>
          </w:tcPr>
          <w:p w14:paraId="7BC73B65" w14:textId="1748C638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635</w:t>
            </w:r>
          </w:p>
        </w:tc>
        <w:tc>
          <w:tcPr>
            <w:tcW w:w="599" w:type="pct"/>
            <w:shd w:val="clear" w:color="auto" w:fill="auto"/>
          </w:tcPr>
          <w:p w14:paraId="0C7172A9" w14:textId="0AA5A524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143</w:t>
            </w:r>
          </w:p>
        </w:tc>
        <w:tc>
          <w:tcPr>
            <w:tcW w:w="599" w:type="pct"/>
            <w:shd w:val="clear" w:color="auto" w:fill="auto"/>
          </w:tcPr>
          <w:p w14:paraId="6A3743A9" w14:textId="32B2B1A6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527</w:t>
            </w:r>
          </w:p>
        </w:tc>
      </w:tr>
      <w:tr w:rsidR="006343B5" w:rsidRPr="00983869" w14:paraId="4A12B32F" w14:textId="1108B2AA" w:rsidTr="008D334B">
        <w:tc>
          <w:tcPr>
            <w:tcW w:w="1406" w:type="pct"/>
            <w:shd w:val="clear" w:color="auto" w:fill="auto"/>
            <w:vAlign w:val="bottom"/>
          </w:tcPr>
          <w:p w14:paraId="343435A5" w14:textId="77777777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Arthritis + vision    </w:t>
            </w:r>
          </w:p>
          <w:p w14:paraId="51FAC113" w14:textId="77777777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impairment</w:t>
            </w:r>
          </w:p>
        </w:tc>
        <w:tc>
          <w:tcPr>
            <w:tcW w:w="598" w:type="pct"/>
            <w:shd w:val="clear" w:color="auto" w:fill="auto"/>
          </w:tcPr>
          <w:p w14:paraId="1BCDD058" w14:textId="4CA8753E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045</w:t>
            </w:r>
          </w:p>
        </w:tc>
        <w:tc>
          <w:tcPr>
            <w:tcW w:w="599" w:type="pct"/>
            <w:shd w:val="clear" w:color="auto" w:fill="auto"/>
          </w:tcPr>
          <w:p w14:paraId="756096D6" w14:textId="46B145A9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082</w:t>
            </w:r>
          </w:p>
        </w:tc>
        <w:tc>
          <w:tcPr>
            <w:tcW w:w="599" w:type="pct"/>
            <w:shd w:val="clear" w:color="auto" w:fill="auto"/>
          </w:tcPr>
          <w:p w14:paraId="41BE7CA9" w14:textId="18CCD14C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736</w:t>
            </w:r>
          </w:p>
        </w:tc>
        <w:tc>
          <w:tcPr>
            <w:tcW w:w="599" w:type="pct"/>
            <w:shd w:val="clear" w:color="auto" w:fill="auto"/>
          </w:tcPr>
          <w:p w14:paraId="6917367A" w14:textId="5DE9237D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1.030</w:t>
            </w:r>
          </w:p>
        </w:tc>
        <w:tc>
          <w:tcPr>
            <w:tcW w:w="599" w:type="pct"/>
            <w:shd w:val="clear" w:color="auto" w:fill="auto"/>
          </w:tcPr>
          <w:p w14:paraId="43C13E2E" w14:textId="0FBD1C4A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463</w:t>
            </w:r>
          </w:p>
        </w:tc>
        <w:tc>
          <w:tcPr>
            <w:tcW w:w="599" w:type="pct"/>
            <w:shd w:val="clear" w:color="auto" w:fill="auto"/>
          </w:tcPr>
          <w:p w14:paraId="52AA95E4" w14:textId="0C56019A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305</w:t>
            </w:r>
          </w:p>
        </w:tc>
      </w:tr>
      <w:tr w:rsidR="006343B5" w:rsidRPr="00983869" w14:paraId="09056B23" w14:textId="3A927979" w:rsidTr="008D334B">
        <w:tc>
          <w:tcPr>
            <w:tcW w:w="1406" w:type="pct"/>
            <w:shd w:val="clear" w:color="auto" w:fill="auto"/>
            <w:vAlign w:val="bottom"/>
          </w:tcPr>
          <w:p w14:paraId="4A710131" w14:textId="77777777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CVD risk</w:t>
            </w:r>
          </w:p>
        </w:tc>
        <w:tc>
          <w:tcPr>
            <w:tcW w:w="598" w:type="pct"/>
            <w:shd w:val="clear" w:color="auto" w:fill="auto"/>
          </w:tcPr>
          <w:p w14:paraId="6C479CF3" w14:textId="75A697DF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084</w:t>
            </w:r>
          </w:p>
        </w:tc>
        <w:tc>
          <w:tcPr>
            <w:tcW w:w="599" w:type="pct"/>
            <w:shd w:val="clear" w:color="auto" w:fill="auto"/>
          </w:tcPr>
          <w:p w14:paraId="0D875EA2" w14:textId="19CA352B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065</w:t>
            </w:r>
          </w:p>
        </w:tc>
        <w:tc>
          <w:tcPr>
            <w:tcW w:w="599" w:type="pct"/>
            <w:shd w:val="clear" w:color="auto" w:fill="auto"/>
          </w:tcPr>
          <w:p w14:paraId="125D028D" w14:textId="04861480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1.308</w:t>
            </w:r>
          </w:p>
        </w:tc>
        <w:tc>
          <w:tcPr>
            <w:tcW w:w="599" w:type="pct"/>
            <w:shd w:val="clear" w:color="auto" w:fill="auto"/>
          </w:tcPr>
          <w:p w14:paraId="05910A8B" w14:textId="540367BF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786</w:t>
            </w:r>
          </w:p>
        </w:tc>
        <w:tc>
          <w:tcPr>
            <w:tcW w:w="599" w:type="pct"/>
            <w:shd w:val="clear" w:color="auto" w:fill="auto"/>
          </w:tcPr>
          <w:p w14:paraId="1537A0D5" w14:textId="64F2FDED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192</w:t>
            </w:r>
          </w:p>
        </w:tc>
        <w:tc>
          <w:tcPr>
            <w:tcW w:w="599" w:type="pct"/>
            <w:shd w:val="clear" w:color="auto" w:fill="auto"/>
          </w:tcPr>
          <w:p w14:paraId="7716960F" w14:textId="5A8831AF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433</w:t>
            </w:r>
          </w:p>
        </w:tc>
      </w:tr>
      <w:tr w:rsidR="006343B5" w:rsidRPr="00983869" w14:paraId="126CB7E5" w14:textId="72D9F840" w:rsidTr="008D334B">
        <w:tc>
          <w:tcPr>
            <w:tcW w:w="1406" w:type="pct"/>
            <w:shd w:val="clear" w:color="auto" w:fill="auto"/>
            <w:vAlign w:val="bottom"/>
          </w:tcPr>
          <w:p w14:paraId="2FEBC414" w14:textId="77777777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Total no. medications</w:t>
            </w:r>
          </w:p>
        </w:tc>
        <w:tc>
          <w:tcPr>
            <w:tcW w:w="598" w:type="pct"/>
            <w:shd w:val="clear" w:color="auto" w:fill="auto"/>
          </w:tcPr>
          <w:p w14:paraId="02CE0D1C" w14:textId="131D49BD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074</w:t>
            </w:r>
          </w:p>
        </w:tc>
        <w:tc>
          <w:tcPr>
            <w:tcW w:w="599" w:type="pct"/>
            <w:shd w:val="clear" w:color="auto" w:fill="auto"/>
          </w:tcPr>
          <w:p w14:paraId="24B23AF1" w14:textId="7D66851D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148</w:t>
            </w:r>
          </w:p>
        </w:tc>
        <w:tc>
          <w:tcPr>
            <w:tcW w:w="599" w:type="pct"/>
            <w:shd w:val="clear" w:color="auto" w:fill="auto"/>
          </w:tcPr>
          <w:p w14:paraId="35D9967B" w14:textId="26CD1558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1.174</w:t>
            </w:r>
          </w:p>
        </w:tc>
        <w:tc>
          <w:tcPr>
            <w:tcW w:w="599" w:type="pct"/>
            <w:shd w:val="clear" w:color="auto" w:fill="auto"/>
          </w:tcPr>
          <w:p w14:paraId="59AA2742" w14:textId="21AFF576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1.903</w:t>
            </w:r>
          </w:p>
        </w:tc>
        <w:tc>
          <w:tcPr>
            <w:tcW w:w="599" w:type="pct"/>
            <w:shd w:val="clear" w:color="auto" w:fill="auto"/>
          </w:tcPr>
          <w:p w14:paraId="776EC613" w14:textId="59044C08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242</w:t>
            </w:r>
          </w:p>
        </w:tc>
        <w:tc>
          <w:tcPr>
            <w:tcW w:w="599" w:type="pct"/>
            <w:shd w:val="clear" w:color="auto" w:fill="auto"/>
          </w:tcPr>
          <w:p w14:paraId="4A7DC1AC" w14:textId="35E6DE04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059</w:t>
            </w:r>
          </w:p>
        </w:tc>
      </w:tr>
      <w:tr w:rsidR="006343B5" w:rsidRPr="00983869" w14:paraId="0E092069" w14:textId="69D6F67A" w:rsidTr="008D334B">
        <w:tc>
          <w:tcPr>
            <w:tcW w:w="1406" w:type="pct"/>
            <w:shd w:val="clear" w:color="auto" w:fill="auto"/>
            <w:vAlign w:val="bottom"/>
          </w:tcPr>
          <w:p w14:paraId="6FD795FE" w14:textId="77777777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Global cognition</w:t>
            </w:r>
          </w:p>
        </w:tc>
        <w:tc>
          <w:tcPr>
            <w:tcW w:w="598" w:type="pct"/>
            <w:shd w:val="clear" w:color="auto" w:fill="auto"/>
          </w:tcPr>
          <w:p w14:paraId="3CA22E41" w14:textId="65A297B9" w:rsidR="006343B5" w:rsidRPr="00064492" w:rsidRDefault="006343B5" w:rsidP="008D334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64492">
              <w:rPr>
                <w:rFonts w:ascii="Times New Roman" w:hAnsi="Times New Roman" w:cs="Times New Roman"/>
                <w:b/>
                <w:bCs/>
              </w:rPr>
              <w:t>-.153</w:t>
            </w:r>
          </w:p>
        </w:tc>
        <w:tc>
          <w:tcPr>
            <w:tcW w:w="599" w:type="pct"/>
            <w:shd w:val="clear" w:color="auto" w:fill="auto"/>
          </w:tcPr>
          <w:p w14:paraId="68D00FD6" w14:textId="610DA936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134</w:t>
            </w:r>
          </w:p>
        </w:tc>
        <w:tc>
          <w:tcPr>
            <w:tcW w:w="599" w:type="pct"/>
            <w:shd w:val="clear" w:color="auto" w:fill="auto"/>
          </w:tcPr>
          <w:p w14:paraId="34D54C8E" w14:textId="24B89634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2.049</w:t>
            </w:r>
          </w:p>
        </w:tc>
        <w:tc>
          <w:tcPr>
            <w:tcW w:w="599" w:type="pct"/>
            <w:shd w:val="clear" w:color="auto" w:fill="auto"/>
          </w:tcPr>
          <w:p w14:paraId="716D4542" w14:textId="766878FF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1.528</w:t>
            </w:r>
          </w:p>
        </w:tc>
        <w:tc>
          <w:tcPr>
            <w:tcW w:w="599" w:type="pct"/>
            <w:shd w:val="clear" w:color="auto" w:fill="auto"/>
          </w:tcPr>
          <w:p w14:paraId="75E6AE5D" w14:textId="14E5AE11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83869">
              <w:rPr>
                <w:rFonts w:ascii="Times New Roman" w:hAnsi="Times New Roman" w:cs="Times New Roman"/>
                <w:b/>
                <w:bCs/>
              </w:rPr>
              <w:t>.042</w:t>
            </w:r>
          </w:p>
        </w:tc>
        <w:tc>
          <w:tcPr>
            <w:tcW w:w="599" w:type="pct"/>
            <w:shd w:val="clear" w:color="auto" w:fill="auto"/>
          </w:tcPr>
          <w:p w14:paraId="0951315A" w14:textId="74E01851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129</w:t>
            </w:r>
          </w:p>
        </w:tc>
      </w:tr>
      <w:tr w:rsidR="006343B5" w:rsidRPr="00983869" w14:paraId="76FF9988" w14:textId="6FDB6823" w:rsidTr="008D334B">
        <w:tc>
          <w:tcPr>
            <w:tcW w:w="1406" w:type="pct"/>
            <w:shd w:val="clear" w:color="auto" w:fill="auto"/>
            <w:vAlign w:val="bottom"/>
          </w:tcPr>
          <w:p w14:paraId="0F2D26ED" w14:textId="77777777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GDS</w:t>
            </w:r>
          </w:p>
        </w:tc>
        <w:tc>
          <w:tcPr>
            <w:tcW w:w="598" w:type="pct"/>
            <w:shd w:val="clear" w:color="auto" w:fill="auto"/>
          </w:tcPr>
          <w:p w14:paraId="523B1036" w14:textId="29A379A9" w:rsidR="006343B5" w:rsidRPr="00064492" w:rsidRDefault="006343B5" w:rsidP="008D334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64492">
              <w:rPr>
                <w:rFonts w:ascii="Times New Roman" w:hAnsi="Times New Roman" w:cs="Times New Roman"/>
                <w:b/>
                <w:bCs/>
              </w:rPr>
              <w:t>.248</w:t>
            </w:r>
          </w:p>
        </w:tc>
        <w:tc>
          <w:tcPr>
            <w:tcW w:w="599" w:type="pct"/>
            <w:shd w:val="clear" w:color="auto" w:fill="auto"/>
          </w:tcPr>
          <w:p w14:paraId="4231AD56" w14:textId="64216A3C" w:rsidR="006343B5" w:rsidRPr="00064492" w:rsidRDefault="006343B5" w:rsidP="008D334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64492">
              <w:rPr>
                <w:rFonts w:ascii="Times New Roman" w:hAnsi="Times New Roman" w:cs="Times New Roman"/>
                <w:b/>
                <w:bCs/>
              </w:rPr>
              <w:t>.392</w:t>
            </w:r>
          </w:p>
        </w:tc>
        <w:tc>
          <w:tcPr>
            <w:tcW w:w="599" w:type="pct"/>
            <w:shd w:val="clear" w:color="auto" w:fill="auto"/>
          </w:tcPr>
          <w:p w14:paraId="3EE9D7B6" w14:textId="58671C6F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3.661</w:t>
            </w:r>
          </w:p>
        </w:tc>
        <w:tc>
          <w:tcPr>
            <w:tcW w:w="599" w:type="pct"/>
            <w:shd w:val="clear" w:color="auto" w:fill="auto"/>
          </w:tcPr>
          <w:p w14:paraId="0C664991" w14:textId="20F6B345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4.605</w:t>
            </w:r>
          </w:p>
        </w:tc>
        <w:tc>
          <w:tcPr>
            <w:tcW w:w="599" w:type="pct"/>
            <w:shd w:val="clear" w:color="auto" w:fill="auto"/>
          </w:tcPr>
          <w:p w14:paraId="2C0530C4" w14:textId="275CBB26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83869">
              <w:rPr>
                <w:rFonts w:ascii="Times New Roman" w:hAnsi="Times New Roman" w:cs="Times New Roman"/>
                <w:b/>
                <w:bCs/>
              </w:rPr>
              <w:t>.000</w:t>
            </w:r>
            <w:r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599" w:type="pct"/>
            <w:shd w:val="clear" w:color="auto" w:fill="auto"/>
          </w:tcPr>
          <w:p w14:paraId="26A37E2B" w14:textId="21F422EE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83869">
              <w:rPr>
                <w:rFonts w:ascii="Times New Roman" w:hAnsi="Times New Roman" w:cs="Times New Roman"/>
                <w:b/>
                <w:bCs/>
              </w:rPr>
              <w:t>.000</w:t>
            </w:r>
            <w:r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</w:tr>
      <w:tr w:rsidR="006343B5" w:rsidRPr="00983869" w14:paraId="1CF14BE5" w14:textId="09C41D25" w:rsidTr="008D334B">
        <w:tc>
          <w:tcPr>
            <w:tcW w:w="1406" w:type="pct"/>
            <w:shd w:val="clear" w:color="auto" w:fill="auto"/>
            <w:vAlign w:val="bottom"/>
          </w:tcPr>
          <w:p w14:paraId="46B1EA8C" w14:textId="77777777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Neuroticism</w:t>
            </w:r>
          </w:p>
        </w:tc>
        <w:tc>
          <w:tcPr>
            <w:tcW w:w="598" w:type="pct"/>
            <w:shd w:val="clear" w:color="auto" w:fill="auto"/>
          </w:tcPr>
          <w:p w14:paraId="327FC551" w14:textId="7F7F1FFB" w:rsidR="006343B5" w:rsidRPr="00064492" w:rsidRDefault="006343B5" w:rsidP="008D334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64492">
              <w:rPr>
                <w:rFonts w:ascii="Times New Roman" w:hAnsi="Times New Roman" w:cs="Times New Roman"/>
                <w:b/>
                <w:bCs/>
              </w:rPr>
              <w:t>.241</w:t>
            </w:r>
          </w:p>
        </w:tc>
        <w:tc>
          <w:tcPr>
            <w:tcW w:w="599" w:type="pct"/>
            <w:shd w:val="clear" w:color="auto" w:fill="auto"/>
          </w:tcPr>
          <w:p w14:paraId="7EC9CE71" w14:textId="70F57608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085</w:t>
            </w:r>
          </w:p>
        </w:tc>
        <w:tc>
          <w:tcPr>
            <w:tcW w:w="599" w:type="pct"/>
            <w:shd w:val="clear" w:color="auto" w:fill="auto"/>
          </w:tcPr>
          <w:p w14:paraId="6AC180B3" w14:textId="06BABC79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3.323</w:t>
            </w:r>
          </w:p>
        </w:tc>
        <w:tc>
          <w:tcPr>
            <w:tcW w:w="599" w:type="pct"/>
            <w:shd w:val="clear" w:color="auto" w:fill="auto"/>
          </w:tcPr>
          <w:p w14:paraId="4B508300" w14:textId="33480F72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974</w:t>
            </w:r>
          </w:p>
        </w:tc>
        <w:tc>
          <w:tcPr>
            <w:tcW w:w="599" w:type="pct"/>
            <w:shd w:val="clear" w:color="auto" w:fill="auto"/>
          </w:tcPr>
          <w:p w14:paraId="1C734FC9" w14:textId="123CD651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83869">
              <w:rPr>
                <w:rFonts w:ascii="Times New Roman" w:hAnsi="Times New Roman" w:cs="Times New Roman"/>
                <w:b/>
                <w:bCs/>
              </w:rPr>
              <w:t>.001</w:t>
            </w:r>
            <w:r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599" w:type="pct"/>
            <w:shd w:val="clear" w:color="auto" w:fill="auto"/>
          </w:tcPr>
          <w:p w14:paraId="580EAB6A" w14:textId="48D66742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332</w:t>
            </w:r>
          </w:p>
        </w:tc>
      </w:tr>
      <w:tr w:rsidR="006343B5" w:rsidRPr="00983869" w14:paraId="5C0151BA" w14:textId="3BFB4478" w:rsidTr="008D334B">
        <w:trPr>
          <w:trHeight w:val="80"/>
        </w:trPr>
        <w:tc>
          <w:tcPr>
            <w:tcW w:w="1406" w:type="pct"/>
            <w:shd w:val="clear" w:color="auto" w:fill="auto"/>
            <w:vAlign w:val="bottom"/>
          </w:tcPr>
          <w:p w14:paraId="6FF950ED" w14:textId="77777777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Openness </w:t>
            </w:r>
          </w:p>
        </w:tc>
        <w:tc>
          <w:tcPr>
            <w:tcW w:w="598" w:type="pct"/>
            <w:shd w:val="clear" w:color="auto" w:fill="auto"/>
          </w:tcPr>
          <w:p w14:paraId="4AA291E7" w14:textId="4AFAED59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052</w:t>
            </w:r>
          </w:p>
        </w:tc>
        <w:tc>
          <w:tcPr>
            <w:tcW w:w="599" w:type="pct"/>
            <w:shd w:val="clear" w:color="auto" w:fill="auto"/>
          </w:tcPr>
          <w:p w14:paraId="23AB2CE9" w14:textId="13BE02E0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053</w:t>
            </w:r>
          </w:p>
        </w:tc>
        <w:tc>
          <w:tcPr>
            <w:tcW w:w="599" w:type="pct"/>
            <w:shd w:val="clear" w:color="auto" w:fill="auto"/>
          </w:tcPr>
          <w:p w14:paraId="59C423DB" w14:textId="44DD21E2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771</w:t>
            </w:r>
          </w:p>
        </w:tc>
        <w:tc>
          <w:tcPr>
            <w:tcW w:w="599" w:type="pct"/>
            <w:shd w:val="clear" w:color="auto" w:fill="auto"/>
          </w:tcPr>
          <w:p w14:paraId="29D2F90F" w14:textId="6E8556C9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605</w:t>
            </w:r>
          </w:p>
        </w:tc>
        <w:tc>
          <w:tcPr>
            <w:tcW w:w="599" w:type="pct"/>
            <w:shd w:val="clear" w:color="auto" w:fill="auto"/>
          </w:tcPr>
          <w:p w14:paraId="54A079B3" w14:textId="1E15FDBB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442</w:t>
            </w:r>
          </w:p>
        </w:tc>
        <w:tc>
          <w:tcPr>
            <w:tcW w:w="599" w:type="pct"/>
            <w:shd w:val="clear" w:color="auto" w:fill="auto"/>
          </w:tcPr>
          <w:p w14:paraId="44136411" w14:textId="64441F4C" w:rsidR="006343B5" w:rsidRPr="00983869" w:rsidRDefault="006343B5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546</w:t>
            </w:r>
          </w:p>
        </w:tc>
      </w:tr>
      <w:tr w:rsidR="00B00EDB" w:rsidRPr="00983869" w14:paraId="445869EC" w14:textId="5C4BF170" w:rsidTr="008D334B">
        <w:tc>
          <w:tcPr>
            <w:tcW w:w="140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9A93D57" w14:textId="77777777" w:rsidR="00B00EDB" w:rsidRPr="00983869" w:rsidRDefault="00B00EDB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Conscientiousness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shd w:val="clear" w:color="auto" w:fill="auto"/>
          </w:tcPr>
          <w:p w14:paraId="2CA2F43F" w14:textId="17705144" w:rsidR="00B00EDB" w:rsidRPr="00064492" w:rsidRDefault="00B00EDB" w:rsidP="008D334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64492">
              <w:rPr>
                <w:rFonts w:ascii="Times New Roman" w:hAnsi="Times New Roman" w:cs="Times New Roman"/>
                <w:b/>
                <w:bCs/>
              </w:rPr>
              <w:t>-.180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shd w:val="clear" w:color="auto" w:fill="auto"/>
          </w:tcPr>
          <w:p w14:paraId="42740045" w14:textId="7B81097D" w:rsidR="00B00EDB" w:rsidRPr="00064492" w:rsidRDefault="00B00EDB" w:rsidP="008D334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64492">
              <w:rPr>
                <w:rFonts w:ascii="Times New Roman" w:hAnsi="Times New Roman" w:cs="Times New Roman"/>
                <w:b/>
                <w:bCs/>
              </w:rPr>
              <w:t>-.174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shd w:val="clear" w:color="auto" w:fill="auto"/>
          </w:tcPr>
          <w:p w14:paraId="0280CCDD" w14:textId="7269B038" w:rsidR="00B00EDB" w:rsidRPr="00983869" w:rsidRDefault="00B00EDB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2.674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shd w:val="clear" w:color="auto" w:fill="auto"/>
          </w:tcPr>
          <w:p w14:paraId="0BADAB1A" w14:textId="0C5F5D13" w:rsidR="00B00EDB" w:rsidRPr="00983869" w:rsidRDefault="00B00EDB" w:rsidP="008D334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2.076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shd w:val="clear" w:color="auto" w:fill="auto"/>
          </w:tcPr>
          <w:p w14:paraId="223FE1B3" w14:textId="0C7523A2" w:rsidR="00B00EDB" w:rsidRPr="00983869" w:rsidRDefault="00B00EDB" w:rsidP="008D334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83869">
              <w:rPr>
                <w:rFonts w:ascii="Times New Roman" w:hAnsi="Times New Roman" w:cs="Times New Roman"/>
                <w:b/>
                <w:bCs/>
              </w:rPr>
              <w:t>.008</w:t>
            </w:r>
            <w:r w:rsidR="00064492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shd w:val="clear" w:color="auto" w:fill="auto"/>
          </w:tcPr>
          <w:p w14:paraId="17E867DD" w14:textId="2DECC0A1" w:rsidR="00B00EDB" w:rsidRPr="00983869" w:rsidRDefault="00B00EDB" w:rsidP="008D334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83869">
              <w:rPr>
                <w:rFonts w:ascii="Times New Roman" w:hAnsi="Times New Roman" w:cs="Times New Roman"/>
                <w:b/>
                <w:bCs/>
              </w:rPr>
              <w:t>.040</w:t>
            </w:r>
            <w:r w:rsidR="00064492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</w:tbl>
    <w:p w14:paraId="03C96373" w14:textId="3C2A8637" w:rsidR="00F03811" w:rsidRPr="008D334B" w:rsidRDefault="008168A3" w:rsidP="008D334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D334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C4E4B" w:rsidRPr="008D334B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Pr="008D334B">
        <w:rPr>
          <w:rFonts w:ascii="Times New Roman" w:hAnsi="Times New Roman" w:cs="Times New Roman"/>
          <w:b/>
          <w:bCs/>
          <w:sz w:val="24"/>
          <w:szCs w:val="24"/>
        </w:rPr>
        <w:t xml:space="preserve"> (S1)</w:t>
      </w:r>
      <w:r w:rsidR="009C4E4B" w:rsidRPr="008D334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D334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D334B">
        <w:rPr>
          <w:rFonts w:ascii="Times New Roman" w:hAnsi="Times New Roman" w:cs="Times New Roman"/>
          <w:b/>
          <w:bCs/>
          <w:sz w:val="24"/>
          <w:szCs w:val="24"/>
        </w:rPr>
        <w:t>Hierarchical linear regression predicting self-report Bayer-IADL</w:t>
      </w:r>
      <w:r w:rsidR="009C4E4B" w:rsidRPr="008D334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D334B" w:rsidRPr="008D334B">
        <w:rPr>
          <w:rFonts w:ascii="Times New Roman" w:hAnsi="Times New Roman" w:cs="Times New Roman"/>
          <w:b/>
          <w:bCs/>
          <w:sz w:val="24"/>
          <w:szCs w:val="24"/>
        </w:rPr>
        <w:t>as a function of diagnosis.</w:t>
      </w:r>
    </w:p>
    <w:p w14:paraId="32553375" w14:textId="77777777" w:rsidR="00084226" w:rsidRDefault="00084226" w:rsidP="00084226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6D0B4B5E" w14:textId="77777777" w:rsidR="00084226" w:rsidRDefault="00084226" w:rsidP="00084226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5F8C90CE" w14:textId="77777777" w:rsidR="00084226" w:rsidRDefault="00084226" w:rsidP="00084226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381BCBF0" w14:textId="77777777" w:rsidR="00084226" w:rsidRDefault="00084226" w:rsidP="00084226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3EA17AD5" w14:textId="77777777" w:rsidR="00084226" w:rsidRDefault="00084226" w:rsidP="00084226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09B96DC9" w14:textId="77777777" w:rsidR="00084226" w:rsidRDefault="00084226" w:rsidP="00084226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31A744C4" w14:textId="77777777" w:rsidR="00084226" w:rsidRDefault="00084226" w:rsidP="00084226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6F951C82" w14:textId="77777777" w:rsidR="00084226" w:rsidRDefault="00084226" w:rsidP="00084226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5A812005" w14:textId="77777777" w:rsidR="00084226" w:rsidRDefault="00084226" w:rsidP="00084226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3C8E9D00" w14:textId="77777777" w:rsidR="00084226" w:rsidRDefault="00084226" w:rsidP="00084226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4D5821A7" w14:textId="77777777" w:rsidR="00084226" w:rsidRDefault="00084226" w:rsidP="00084226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7F8F42F5" w14:textId="77777777" w:rsidR="00084226" w:rsidRDefault="00084226" w:rsidP="00084226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05947AAA" w14:textId="77777777" w:rsidR="00084226" w:rsidRDefault="00084226" w:rsidP="00084226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27BB18CF" w14:textId="77777777" w:rsidR="00084226" w:rsidRDefault="00084226" w:rsidP="00084226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33693DD6" w14:textId="77777777" w:rsidR="00084226" w:rsidRDefault="00084226" w:rsidP="00084226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38C10123" w14:textId="77777777" w:rsidR="00084226" w:rsidRDefault="00084226" w:rsidP="00084226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6B580818" w14:textId="77777777" w:rsidR="00084226" w:rsidRDefault="00084226" w:rsidP="00084226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21D3F1D4" w14:textId="77777777" w:rsidR="00084226" w:rsidRDefault="00084226" w:rsidP="00084226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7020EE41" w14:textId="77777777" w:rsidR="00084226" w:rsidRDefault="00084226" w:rsidP="00084226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3DEE0C05" w14:textId="77777777" w:rsidR="00084226" w:rsidRDefault="00084226" w:rsidP="00084226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478A1474" w14:textId="77777777" w:rsidR="00084226" w:rsidRDefault="00084226" w:rsidP="00084226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78126964" w14:textId="77777777" w:rsidR="00084226" w:rsidRDefault="00084226" w:rsidP="00084226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4E06CEAC" w14:textId="77777777" w:rsidR="00084226" w:rsidRDefault="00084226" w:rsidP="00084226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32517D2B" w14:textId="77777777" w:rsidR="00084226" w:rsidRDefault="00084226" w:rsidP="00084226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37F2194E" w14:textId="77777777" w:rsidR="00084226" w:rsidRDefault="00084226" w:rsidP="00084226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66FBDEEA" w14:textId="77777777" w:rsidR="00084226" w:rsidRDefault="00084226" w:rsidP="00084226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0DFAACD4" w14:textId="77777777" w:rsidR="00084226" w:rsidRDefault="00084226" w:rsidP="00084226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73575245" w14:textId="77777777" w:rsidR="00084226" w:rsidRDefault="00084226" w:rsidP="00084226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1CCEFA40" w14:textId="77777777" w:rsidR="00084226" w:rsidRDefault="00084226" w:rsidP="00084226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352693AC" w14:textId="77777777" w:rsidR="00084226" w:rsidRDefault="00084226" w:rsidP="00084226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16EB4A3E" w14:textId="77777777" w:rsidR="00084226" w:rsidRDefault="00084226" w:rsidP="00084226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1F317C47" w14:textId="77777777" w:rsidR="00084226" w:rsidRDefault="00084226" w:rsidP="00084226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7876EAF8" w14:textId="77777777" w:rsidR="00084226" w:rsidRDefault="00084226" w:rsidP="00084226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6598E6C0" w14:textId="77777777" w:rsidR="00084226" w:rsidRDefault="00084226" w:rsidP="00084226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3CC7CC55" w14:textId="6B127121" w:rsidR="00084226" w:rsidRPr="00983869" w:rsidRDefault="00084226" w:rsidP="00BF4888">
      <w:pPr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  <w:r w:rsidRPr="00983869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983869">
        <w:rPr>
          <w:rFonts w:ascii="Times New Roman" w:hAnsi="Times New Roman" w:cs="Times New Roman"/>
          <w:sz w:val="20"/>
          <w:szCs w:val="20"/>
        </w:rPr>
        <w:t>. N = 403; *p &lt; .05, **p &lt; .01, ***p&lt; .001</w:t>
      </w:r>
    </w:p>
    <w:p w14:paraId="57F6B7E3" w14:textId="58850891" w:rsidR="00084226" w:rsidRPr="00983869" w:rsidRDefault="00084226" w:rsidP="0008422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983869">
        <w:rPr>
          <w:rFonts w:ascii="Times New Roman" w:eastAsia="Times New Roman" w:hAnsi="Times New Roman" w:cs="Times New Roman"/>
          <w:color w:val="000000"/>
          <w:sz w:val="20"/>
          <w:szCs w:val="20"/>
        </w:rPr>
        <w:t>GDS = Geriatric Depression Scale (15-item version); CVD = cardiovascular disease</w:t>
      </w:r>
    </w:p>
    <w:p w14:paraId="6E0457F3" w14:textId="37AEF2F9" w:rsidR="00B00EDB" w:rsidRDefault="00B00EDB"/>
    <w:p w14:paraId="4DAC114C" w14:textId="5D207E74" w:rsidR="00B00EDB" w:rsidRDefault="00B00EDB"/>
    <w:tbl>
      <w:tblPr>
        <w:tblStyle w:val="TableGrid"/>
        <w:tblpPr w:leftFromText="180" w:rightFromText="180" w:vertAnchor="page" w:horzAnchor="margin" w:tblpY="1651"/>
        <w:tblW w:w="453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1"/>
        <w:gridCol w:w="1136"/>
        <w:gridCol w:w="1138"/>
        <w:gridCol w:w="1138"/>
        <w:gridCol w:w="1138"/>
        <w:gridCol w:w="1138"/>
        <w:gridCol w:w="1138"/>
      </w:tblGrid>
      <w:tr w:rsidR="00B00EDB" w:rsidRPr="00983869" w14:paraId="6ADE46CA" w14:textId="77777777" w:rsidTr="001C1D7F">
        <w:tc>
          <w:tcPr>
            <w:tcW w:w="1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11C78FA" w14:textId="77777777" w:rsidR="00B00EDB" w:rsidRPr="00983869" w:rsidRDefault="00B00EDB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lastRenderedPageBreak/>
              <w:t>Variable</w:t>
            </w:r>
          </w:p>
        </w:tc>
        <w:tc>
          <w:tcPr>
            <w:tcW w:w="119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C59CDFD" w14:textId="77777777" w:rsidR="00B00EDB" w:rsidRPr="00983869" w:rsidRDefault="00B00EDB" w:rsidP="001C1D7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83869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119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C401B1B" w14:textId="77777777" w:rsidR="00B00EDB" w:rsidRPr="00983869" w:rsidRDefault="00B00EDB" w:rsidP="001C1D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119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25CBD7D" w14:textId="77777777" w:rsidR="00B00EDB" w:rsidRPr="00983869" w:rsidRDefault="00B00EDB" w:rsidP="001C1D7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83869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D74242" w:rsidRPr="00983869" w14:paraId="747EEF9C" w14:textId="77777777" w:rsidTr="001C1D7F">
        <w:tc>
          <w:tcPr>
            <w:tcW w:w="1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4EA040" w14:textId="77777777" w:rsidR="00B00EDB" w:rsidRPr="00983869" w:rsidRDefault="00B00EDB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Step 1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66B49B" w14:textId="77777777" w:rsidR="00B00EDB" w:rsidRPr="00983869" w:rsidRDefault="00B00EDB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2B73CD" w14:textId="77777777" w:rsidR="00B00EDB" w:rsidRPr="00983869" w:rsidRDefault="00B00EDB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MCI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0662FB" w14:textId="77777777" w:rsidR="00B00EDB" w:rsidRPr="00983869" w:rsidRDefault="00B00EDB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0FF30D" w14:textId="77777777" w:rsidR="00B00EDB" w:rsidRPr="00983869" w:rsidRDefault="00B00EDB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MCI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EC1895" w14:textId="77777777" w:rsidR="00B00EDB" w:rsidRPr="00983869" w:rsidRDefault="00B00EDB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77E452" w14:textId="77777777" w:rsidR="00B00EDB" w:rsidRPr="00983869" w:rsidRDefault="00B00EDB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MCI</w:t>
            </w:r>
          </w:p>
        </w:tc>
      </w:tr>
      <w:tr w:rsidR="00D74242" w:rsidRPr="00983869" w14:paraId="350E0C77" w14:textId="77777777" w:rsidTr="001C1D7F">
        <w:tc>
          <w:tcPr>
            <w:tcW w:w="140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BB1AFF" w14:textId="77777777" w:rsidR="00D75132" w:rsidRPr="00983869" w:rsidRDefault="00D7513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Age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07950F" w14:textId="01537043" w:rsidR="00D75132" w:rsidRPr="00983869" w:rsidRDefault="00D7513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07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EE33EC" w14:textId="6EBEE9B0" w:rsidR="00D75132" w:rsidRPr="00983869" w:rsidRDefault="00D7513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155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4AA58C" w14:textId="03EFEFD4" w:rsidR="00D75132" w:rsidRPr="00983869" w:rsidRDefault="00D7513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1.080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BDCA44" w14:textId="78378E8C" w:rsidR="00D75132" w:rsidRPr="00983869" w:rsidRDefault="00D7513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1.835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058DD0" w14:textId="36F2D4E7" w:rsidR="00D75132" w:rsidRPr="00983869" w:rsidRDefault="00D7513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282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1E28C0" w14:textId="22338332" w:rsidR="00D75132" w:rsidRPr="00983869" w:rsidRDefault="00D7513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069</w:t>
            </w:r>
          </w:p>
        </w:tc>
      </w:tr>
      <w:tr w:rsidR="00D74242" w:rsidRPr="00983869" w14:paraId="28CE8A0E" w14:textId="77777777" w:rsidTr="001C1D7F">
        <w:tc>
          <w:tcPr>
            <w:tcW w:w="140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7010C57" w14:textId="77777777" w:rsidR="00D75132" w:rsidRPr="00983869" w:rsidRDefault="00D7513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Sex</w:t>
            </w:r>
          </w:p>
        </w:tc>
        <w:tc>
          <w:tcPr>
            <w:tcW w:w="5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436102" w14:textId="7906705C" w:rsidR="00D75132" w:rsidRPr="00983869" w:rsidRDefault="00D7513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092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ED9038" w14:textId="2D17E9DE" w:rsidR="00D75132" w:rsidRPr="00983869" w:rsidRDefault="00D7513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128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C2B659" w14:textId="26D04B0B" w:rsidR="00D75132" w:rsidRPr="00983869" w:rsidRDefault="00D7513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1.277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DA2D81" w14:textId="0664902B" w:rsidR="00D75132" w:rsidRPr="00983869" w:rsidRDefault="00D7513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1.392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10780B" w14:textId="1CDE62CF" w:rsidR="00D75132" w:rsidRPr="00983869" w:rsidRDefault="00D7513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203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DA1117" w14:textId="2D3CDEAC" w:rsidR="00D75132" w:rsidRPr="00983869" w:rsidRDefault="00D7513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166</w:t>
            </w:r>
          </w:p>
        </w:tc>
      </w:tr>
      <w:tr w:rsidR="00D74242" w:rsidRPr="00983869" w14:paraId="6834E51F" w14:textId="77777777" w:rsidTr="001C1D7F">
        <w:tc>
          <w:tcPr>
            <w:tcW w:w="140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69307BE" w14:textId="77777777" w:rsidR="00D75132" w:rsidRPr="00983869" w:rsidRDefault="00D7513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Education</w:t>
            </w:r>
          </w:p>
        </w:tc>
        <w:tc>
          <w:tcPr>
            <w:tcW w:w="5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9CB088" w14:textId="07117835" w:rsidR="00D75132" w:rsidRPr="00064492" w:rsidRDefault="00D75132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64492">
              <w:rPr>
                <w:rFonts w:ascii="Times New Roman" w:hAnsi="Times New Roman" w:cs="Times New Roman"/>
                <w:b/>
                <w:bCs/>
              </w:rPr>
              <w:t>-.064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2D2734" w14:textId="0973B6E7" w:rsidR="00D75132" w:rsidRPr="00983869" w:rsidRDefault="00D7513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186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45A88B" w14:textId="1FDBB339" w:rsidR="00D75132" w:rsidRPr="00983869" w:rsidRDefault="00D7513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944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5FAE3D" w14:textId="5AFB661C" w:rsidR="00D75132" w:rsidRPr="00983869" w:rsidRDefault="00D7513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2.215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AC60E1" w14:textId="1A815E37" w:rsidR="00D75132" w:rsidRPr="00983869" w:rsidRDefault="00D7513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346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0D885A" w14:textId="04E4AAE3" w:rsidR="00D75132" w:rsidRPr="00983869" w:rsidRDefault="00D75132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83869">
              <w:rPr>
                <w:rFonts w:ascii="Times New Roman" w:hAnsi="Times New Roman" w:cs="Times New Roman"/>
                <w:b/>
                <w:bCs/>
              </w:rPr>
              <w:t>.029</w:t>
            </w:r>
            <w:r w:rsidR="00064492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D75132" w:rsidRPr="00983869" w14:paraId="4C89DA00" w14:textId="77777777" w:rsidTr="001C1D7F">
        <w:tc>
          <w:tcPr>
            <w:tcW w:w="140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046BCFD" w14:textId="77777777" w:rsidR="00D75132" w:rsidRPr="00983869" w:rsidRDefault="00D7513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Arthritis + vision    </w:t>
            </w:r>
          </w:p>
          <w:p w14:paraId="44CD10E0" w14:textId="77777777" w:rsidR="00D75132" w:rsidRPr="00983869" w:rsidRDefault="00D7513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impairment</w:t>
            </w:r>
          </w:p>
        </w:tc>
        <w:tc>
          <w:tcPr>
            <w:tcW w:w="5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0D287C" w14:textId="443D2ECB" w:rsidR="00D75132" w:rsidRPr="00983869" w:rsidRDefault="00D7513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116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D6DEFC" w14:textId="373C79CF" w:rsidR="00D75132" w:rsidRPr="00983869" w:rsidRDefault="00D7513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046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353D65" w14:textId="4A775D76" w:rsidR="00D75132" w:rsidRPr="00983869" w:rsidRDefault="00D7513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1.716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8108FD" w14:textId="79892B9E" w:rsidR="00D75132" w:rsidRPr="00983869" w:rsidRDefault="00D7513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531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42755A" w14:textId="7008349A" w:rsidR="00D75132" w:rsidRPr="00983869" w:rsidRDefault="00D75132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83869">
              <w:rPr>
                <w:rFonts w:ascii="Times New Roman" w:hAnsi="Times New Roman" w:cs="Times New Roman"/>
              </w:rPr>
              <w:t>.088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9CD44F" w14:textId="45E8C57F" w:rsidR="00D75132" w:rsidRPr="00983869" w:rsidRDefault="00D75132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83869">
              <w:rPr>
                <w:rFonts w:ascii="Times New Roman" w:hAnsi="Times New Roman" w:cs="Times New Roman"/>
              </w:rPr>
              <w:t>.596</w:t>
            </w:r>
          </w:p>
        </w:tc>
      </w:tr>
      <w:tr w:rsidR="00D74242" w:rsidRPr="00983869" w14:paraId="50649DA1" w14:textId="77777777" w:rsidTr="001C1D7F">
        <w:trPr>
          <w:trHeight w:val="80"/>
        </w:trPr>
        <w:tc>
          <w:tcPr>
            <w:tcW w:w="140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F7D2324" w14:textId="77777777" w:rsidR="00D75132" w:rsidRPr="00983869" w:rsidRDefault="00D7513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CVD risk</w:t>
            </w:r>
          </w:p>
        </w:tc>
        <w:tc>
          <w:tcPr>
            <w:tcW w:w="5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BA008E" w14:textId="7A38FBA8" w:rsidR="00D75132" w:rsidRPr="00983869" w:rsidRDefault="00D7513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031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B437AE" w14:textId="2619D564" w:rsidR="00D75132" w:rsidRPr="00983869" w:rsidRDefault="00D7513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119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C8DDDC" w14:textId="604943D8" w:rsidR="00D75132" w:rsidRPr="00983869" w:rsidRDefault="00D7513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434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F41DFD" w14:textId="1E5B385F" w:rsidR="00D75132" w:rsidRPr="00983869" w:rsidRDefault="00D7513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1.300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2F16F4" w14:textId="05D6E2DF" w:rsidR="00D75132" w:rsidRPr="00983869" w:rsidRDefault="00D7513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664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905048" w14:textId="0DED626C" w:rsidR="00D75132" w:rsidRPr="00983869" w:rsidRDefault="00D7513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196</w:t>
            </w:r>
          </w:p>
        </w:tc>
      </w:tr>
      <w:tr w:rsidR="00D74242" w:rsidRPr="00983869" w14:paraId="4AAAA496" w14:textId="77777777" w:rsidTr="001C1D7F">
        <w:tc>
          <w:tcPr>
            <w:tcW w:w="140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0005EA" w14:textId="77777777" w:rsidR="00D75132" w:rsidRPr="00983869" w:rsidRDefault="00D7513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Total no. medications</w:t>
            </w:r>
          </w:p>
        </w:tc>
        <w:tc>
          <w:tcPr>
            <w:tcW w:w="59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EFAAAF" w14:textId="771B5B08" w:rsidR="00D75132" w:rsidRPr="00064492" w:rsidRDefault="00D75132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64492">
              <w:rPr>
                <w:rFonts w:ascii="Times New Roman" w:hAnsi="Times New Roman" w:cs="Times New Roman"/>
                <w:b/>
                <w:bCs/>
              </w:rPr>
              <w:t>.231</w:t>
            </w:r>
          </w:p>
        </w:tc>
        <w:tc>
          <w:tcPr>
            <w:tcW w:w="5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74031E" w14:textId="481C12FA" w:rsidR="00D75132" w:rsidRPr="00983869" w:rsidRDefault="00D7513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113</w:t>
            </w:r>
          </w:p>
        </w:tc>
        <w:tc>
          <w:tcPr>
            <w:tcW w:w="5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A8865E" w14:textId="75BC9659" w:rsidR="00D75132" w:rsidRPr="00983869" w:rsidRDefault="00D7513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3.413</w:t>
            </w:r>
          </w:p>
        </w:tc>
        <w:tc>
          <w:tcPr>
            <w:tcW w:w="5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379047" w14:textId="2C8E649D" w:rsidR="00D75132" w:rsidRPr="00983869" w:rsidRDefault="00D7513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1.307</w:t>
            </w:r>
          </w:p>
        </w:tc>
        <w:tc>
          <w:tcPr>
            <w:tcW w:w="5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A6BC3F" w14:textId="6A53393A" w:rsidR="00D75132" w:rsidRPr="00983869" w:rsidRDefault="00D75132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83869">
              <w:rPr>
                <w:rFonts w:ascii="Times New Roman" w:hAnsi="Times New Roman" w:cs="Times New Roman"/>
                <w:b/>
                <w:bCs/>
              </w:rPr>
              <w:t>.001</w:t>
            </w:r>
            <w:r w:rsidR="00064492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6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90AF86" w14:textId="66E56F12" w:rsidR="00D75132" w:rsidRPr="00983869" w:rsidRDefault="00D7513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194</w:t>
            </w:r>
          </w:p>
        </w:tc>
      </w:tr>
      <w:tr w:rsidR="00D74242" w:rsidRPr="00983869" w14:paraId="37AF3760" w14:textId="77777777" w:rsidTr="001C1D7F">
        <w:tc>
          <w:tcPr>
            <w:tcW w:w="1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78E08B" w14:textId="77777777" w:rsidR="00B00EDB" w:rsidRPr="00983869" w:rsidRDefault="00B00EDB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Step 2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4AE401" w14:textId="77777777" w:rsidR="00B00EDB" w:rsidRPr="00983869" w:rsidRDefault="00B00EDB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19B3FB" w14:textId="77777777" w:rsidR="00B00EDB" w:rsidRPr="00983869" w:rsidRDefault="00B00EDB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1A982C" w14:textId="77777777" w:rsidR="00B00EDB" w:rsidRPr="00983869" w:rsidRDefault="00B00EDB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4CB0B7" w14:textId="77777777" w:rsidR="00B00EDB" w:rsidRPr="00983869" w:rsidRDefault="00B00EDB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24496E" w14:textId="77777777" w:rsidR="00B00EDB" w:rsidRPr="00983869" w:rsidRDefault="00B00EDB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21B87B" w14:textId="77777777" w:rsidR="00B00EDB" w:rsidRPr="00983869" w:rsidRDefault="00B00EDB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D74242" w:rsidRPr="00983869" w14:paraId="45E31109" w14:textId="77777777" w:rsidTr="001C1D7F">
        <w:tc>
          <w:tcPr>
            <w:tcW w:w="140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EC3EE8" w14:textId="77777777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Age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362CBD" w14:textId="73F7EAB2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5F1C10" w14:textId="6DAA0DA5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105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C45DA4" w14:textId="7CBD5CBE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165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492F86" w14:textId="5437E0A4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1.160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B10471" w14:textId="72B44E04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869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0437F2" w14:textId="5DF8A7BA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248</w:t>
            </w:r>
          </w:p>
        </w:tc>
      </w:tr>
      <w:tr w:rsidR="00D74242" w:rsidRPr="00983869" w14:paraId="19BF2285" w14:textId="77777777" w:rsidTr="001C1D7F">
        <w:tc>
          <w:tcPr>
            <w:tcW w:w="140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311631B" w14:textId="77777777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Sex</w:t>
            </w:r>
          </w:p>
        </w:tc>
        <w:tc>
          <w:tcPr>
            <w:tcW w:w="5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13DEAC" w14:textId="08F3B11E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073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523A7C" w14:textId="2FDA59E5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126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9A8441" w14:textId="079BD425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1.015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D0B052" w14:textId="7EB1E47E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1.379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08F343" w14:textId="0A21F0DC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311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691107" w14:textId="27477C17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170</w:t>
            </w:r>
          </w:p>
        </w:tc>
      </w:tr>
      <w:tr w:rsidR="00D74242" w:rsidRPr="00983869" w14:paraId="20742678" w14:textId="77777777" w:rsidTr="001C1D7F">
        <w:tc>
          <w:tcPr>
            <w:tcW w:w="140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49C0E26" w14:textId="77777777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Education</w:t>
            </w:r>
          </w:p>
        </w:tc>
        <w:tc>
          <w:tcPr>
            <w:tcW w:w="5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D7ACBD" w14:textId="07DE8885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006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0A7579" w14:textId="66B76FD8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129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498040" w14:textId="0026514F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078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C9C0D6" w14:textId="0997ABB7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1.413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F7A450" w14:textId="5321CFB5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938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677158" w14:textId="7C7038F2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160</w:t>
            </w:r>
          </w:p>
        </w:tc>
      </w:tr>
      <w:tr w:rsidR="00D74242" w:rsidRPr="00983869" w14:paraId="67F22EFB" w14:textId="77777777" w:rsidTr="001C1D7F">
        <w:tc>
          <w:tcPr>
            <w:tcW w:w="140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2F499D8" w14:textId="77777777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Arthritis + vision    </w:t>
            </w:r>
          </w:p>
          <w:p w14:paraId="1CBEBB8D" w14:textId="77777777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impairment</w:t>
            </w:r>
          </w:p>
        </w:tc>
        <w:tc>
          <w:tcPr>
            <w:tcW w:w="5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2DE005" w14:textId="7F2807C4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118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F80AD0" w14:textId="264AA084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042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C3B616" w14:textId="5909EA36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1.760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2D52BD" w14:textId="1AA33B5D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488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CC1A51" w14:textId="532A3DE7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080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1A606E" w14:textId="78459DC3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83869">
              <w:rPr>
                <w:rFonts w:ascii="Times New Roman" w:hAnsi="Times New Roman" w:cs="Times New Roman"/>
              </w:rPr>
              <w:t>.626</w:t>
            </w:r>
          </w:p>
        </w:tc>
      </w:tr>
      <w:tr w:rsidR="00D74242" w:rsidRPr="00983869" w14:paraId="77494CA3" w14:textId="77777777" w:rsidTr="001C1D7F">
        <w:tc>
          <w:tcPr>
            <w:tcW w:w="140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10136EA" w14:textId="77777777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CVD risk</w:t>
            </w:r>
          </w:p>
        </w:tc>
        <w:tc>
          <w:tcPr>
            <w:tcW w:w="5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A47FC8" w14:textId="3DBEE5E9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013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C6EE27" w14:textId="17FCA2C6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111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AB277B" w14:textId="6C6B0164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189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16874D" w14:textId="032914E3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1.217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518B49" w14:textId="16959705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850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594218" w14:textId="21C239CD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83869">
              <w:rPr>
                <w:rFonts w:ascii="Times New Roman" w:hAnsi="Times New Roman" w:cs="Times New Roman"/>
              </w:rPr>
              <w:t>.226</w:t>
            </w:r>
          </w:p>
        </w:tc>
      </w:tr>
      <w:tr w:rsidR="00D74242" w:rsidRPr="00983869" w14:paraId="7832FB38" w14:textId="77777777" w:rsidTr="001C1D7F">
        <w:trPr>
          <w:trHeight w:val="80"/>
        </w:trPr>
        <w:tc>
          <w:tcPr>
            <w:tcW w:w="140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20DF2B7" w14:textId="77777777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Total no. medications</w:t>
            </w:r>
          </w:p>
        </w:tc>
        <w:tc>
          <w:tcPr>
            <w:tcW w:w="5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2526BA" w14:textId="5F86F149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209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4B9C04" w14:textId="51FD4FF5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098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AD1567" w14:textId="60215781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3.067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1AE2FD" w14:textId="5A13017C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1.129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82E431" w14:textId="1CD9868B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83869">
              <w:rPr>
                <w:rFonts w:ascii="Times New Roman" w:hAnsi="Times New Roman" w:cs="Times New Roman"/>
                <w:b/>
                <w:bCs/>
              </w:rPr>
              <w:t>.002</w:t>
            </w:r>
            <w:r w:rsidR="00064492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79154D" w14:textId="33303FF8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261</w:t>
            </w:r>
          </w:p>
        </w:tc>
      </w:tr>
      <w:tr w:rsidR="00D74242" w:rsidRPr="00983869" w14:paraId="3636E56D" w14:textId="77777777" w:rsidTr="001C1D7F">
        <w:tc>
          <w:tcPr>
            <w:tcW w:w="140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6DC81C9" w14:textId="77777777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Global cognition</w:t>
            </w:r>
          </w:p>
        </w:tc>
        <w:tc>
          <w:tcPr>
            <w:tcW w:w="5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6BF254" w14:textId="56E36EF6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152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3C7974" w14:textId="7DF15586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147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0C110F" w14:textId="7A26EB91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1.921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F755F4" w14:textId="262CD4A8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1.514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A91B87" w14:textId="43FB3968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83869">
              <w:rPr>
                <w:rFonts w:ascii="Times New Roman" w:hAnsi="Times New Roman" w:cs="Times New Roman"/>
              </w:rPr>
              <w:t>.056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91D220" w14:textId="5D12E668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132</w:t>
            </w:r>
          </w:p>
        </w:tc>
      </w:tr>
      <w:tr w:rsidR="00D74242" w:rsidRPr="00983869" w14:paraId="11C8C057" w14:textId="77777777" w:rsidTr="001C1D7F">
        <w:tc>
          <w:tcPr>
            <w:tcW w:w="1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0C4B3B" w14:textId="77777777" w:rsidR="00B00EDB" w:rsidRPr="00983869" w:rsidRDefault="00B00EDB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Step 3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AEFEF6" w14:textId="77777777" w:rsidR="00B00EDB" w:rsidRPr="00983869" w:rsidRDefault="00B00EDB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77E5D5" w14:textId="77777777" w:rsidR="00B00EDB" w:rsidRPr="00983869" w:rsidRDefault="00B00EDB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B8D446" w14:textId="77777777" w:rsidR="00B00EDB" w:rsidRPr="00983869" w:rsidRDefault="00B00EDB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B46E99" w14:textId="77777777" w:rsidR="00B00EDB" w:rsidRPr="00983869" w:rsidRDefault="00B00EDB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03D65F" w14:textId="77777777" w:rsidR="00B00EDB" w:rsidRPr="00983869" w:rsidRDefault="00B00EDB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43DED7" w14:textId="77777777" w:rsidR="00B00EDB" w:rsidRPr="00983869" w:rsidRDefault="00B00EDB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D74242" w:rsidRPr="00983869" w14:paraId="3ECE00C2" w14:textId="77777777" w:rsidTr="001C1D7F">
        <w:tc>
          <w:tcPr>
            <w:tcW w:w="140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87821A" w14:textId="77777777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Age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96F7A3" w14:textId="6BD7C02D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A6FA09" w14:textId="4F15E185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01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D31298" w14:textId="0F9A834D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104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7D3D90" w14:textId="3D68F63C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138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AFB054" w14:textId="7FA739BE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917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0C5963" w14:textId="5E68BD73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890</w:t>
            </w:r>
          </w:p>
        </w:tc>
      </w:tr>
      <w:tr w:rsidR="00D74242" w:rsidRPr="00983869" w14:paraId="0AAE0436" w14:textId="77777777" w:rsidTr="001C1D7F">
        <w:tc>
          <w:tcPr>
            <w:tcW w:w="140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FFFEB7D" w14:textId="77777777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Sex</w:t>
            </w:r>
          </w:p>
        </w:tc>
        <w:tc>
          <w:tcPr>
            <w:tcW w:w="5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FA1286" w14:textId="4EF46350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076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A558BF" w14:textId="1579993D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114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4A8ED3" w14:textId="35ABE708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1.048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55FCD0" w14:textId="7EBB2526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1.401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D067F7" w14:textId="4D5F21DD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296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31559C" w14:textId="7338CBCD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164</w:t>
            </w:r>
          </w:p>
        </w:tc>
      </w:tr>
      <w:tr w:rsidR="00D74242" w:rsidRPr="00983869" w14:paraId="61706EAF" w14:textId="77777777" w:rsidTr="001C1D7F">
        <w:tc>
          <w:tcPr>
            <w:tcW w:w="140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0E44A7B" w14:textId="77777777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Education</w:t>
            </w:r>
          </w:p>
        </w:tc>
        <w:tc>
          <w:tcPr>
            <w:tcW w:w="5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0A39BB" w14:textId="1092D7F2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013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55AE19" w14:textId="74F87E8A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196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04D5E3" w14:textId="1ECAF161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174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8E5962" w14:textId="6C8D1C56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2.128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07B800" w14:textId="55A2EE3B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862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2AC912" w14:textId="64EF6E4F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83869">
              <w:rPr>
                <w:rFonts w:ascii="Times New Roman" w:hAnsi="Times New Roman" w:cs="Times New Roman"/>
                <w:b/>
                <w:bCs/>
              </w:rPr>
              <w:t>.035</w:t>
            </w:r>
          </w:p>
        </w:tc>
      </w:tr>
      <w:tr w:rsidR="00D74242" w:rsidRPr="00983869" w14:paraId="7B297228" w14:textId="77777777" w:rsidTr="001C1D7F">
        <w:tc>
          <w:tcPr>
            <w:tcW w:w="140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15323CA" w14:textId="77777777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Arthritis + vision    </w:t>
            </w:r>
          </w:p>
          <w:p w14:paraId="5D90D71F" w14:textId="77777777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impairment</w:t>
            </w:r>
          </w:p>
        </w:tc>
        <w:tc>
          <w:tcPr>
            <w:tcW w:w="5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9998D4" w14:textId="6C731742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096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88CB51" w14:textId="7C1B7BF9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047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ECB526" w14:textId="6A9AD70D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1.421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EE3AA9" w14:textId="7C85010E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604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4D46A7" w14:textId="669A2A31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157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9C45AA" w14:textId="5067A9D6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547</w:t>
            </w:r>
          </w:p>
        </w:tc>
      </w:tr>
      <w:tr w:rsidR="00D74242" w:rsidRPr="00983869" w14:paraId="3E8DC7A5" w14:textId="77777777" w:rsidTr="001C1D7F">
        <w:tc>
          <w:tcPr>
            <w:tcW w:w="140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D5BDA" w14:textId="77777777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CVD risk</w:t>
            </w:r>
          </w:p>
        </w:tc>
        <w:tc>
          <w:tcPr>
            <w:tcW w:w="5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895C4A" w14:textId="16502F99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011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A64F28" w14:textId="45700BCC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025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37BBED" w14:textId="5138EC22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162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313975" w14:textId="158672FF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306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76067B" w14:textId="4351950F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872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E399BE" w14:textId="33EB481E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760</w:t>
            </w:r>
          </w:p>
        </w:tc>
      </w:tr>
      <w:tr w:rsidR="00D74242" w:rsidRPr="00983869" w14:paraId="73B71158" w14:textId="77777777" w:rsidTr="001C1D7F">
        <w:tc>
          <w:tcPr>
            <w:tcW w:w="140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030D291" w14:textId="77777777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Total no. medications</w:t>
            </w:r>
          </w:p>
        </w:tc>
        <w:tc>
          <w:tcPr>
            <w:tcW w:w="5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0AE568" w14:textId="1D3EB45C" w:rsidR="00D74242" w:rsidRPr="006B00FF" w:rsidRDefault="00D74242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00FF">
              <w:rPr>
                <w:rFonts w:ascii="Times New Roman" w:hAnsi="Times New Roman" w:cs="Times New Roman"/>
                <w:b/>
                <w:bCs/>
              </w:rPr>
              <w:t>.185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0FB3BA" w14:textId="76817330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073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6EC475" w14:textId="0FC7A919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2.698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7386D6" w14:textId="61F64C51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83869">
              <w:rPr>
                <w:rFonts w:ascii="Times New Roman" w:hAnsi="Times New Roman" w:cs="Times New Roman"/>
              </w:rPr>
              <w:t>.952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087A69" w14:textId="2DE80C2B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83869">
              <w:rPr>
                <w:rFonts w:ascii="Times New Roman" w:hAnsi="Times New Roman" w:cs="Times New Roman"/>
                <w:b/>
                <w:bCs/>
              </w:rPr>
              <w:t>.008</w:t>
            </w:r>
            <w:r w:rsidR="00064492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4CF09B" w14:textId="643A646A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343</w:t>
            </w:r>
          </w:p>
        </w:tc>
      </w:tr>
      <w:tr w:rsidR="00D74242" w:rsidRPr="00983869" w14:paraId="0C8CCF7E" w14:textId="77777777" w:rsidTr="001C1D7F">
        <w:tc>
          <w:tcPr>
            <w:tcW w:w="140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1214F29" w14:textId="77777777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Global cognition</w:t>
            </w:r>
          </w:p>
        </w:tc>
        <w:tc>
          <w:tcPr>
            <w:tcW w:w="5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E6AAD8" w14:textId="0999F49B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124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34D6DD" w14:textId="5F2CEFB9" w:rsidR="00D74242" w:rsidRPr="006B00FF" w:rsidRDefault="00D74242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00FF">
              <w:rPr>
                <w:rFonts w:ascii="Times New Roman" w:hAnsi="Times New Roman" w:cs="Times New Roman"/>
                <w:b/>
                <w:bCs/>
              </w:rPr>
              <w:t>-.177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23D78A" w14:textId="79AEE843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1.520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10C1B1" w14:textId="40DABBA8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2.050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E3872F" w14:textId="6D30E7DF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83869">
              <w:rPr>
                <w:rFonts w:ascii="Times New Roman" w:hAnsi="Times New Roman" w:cs="Times New Roman"/>
              </w:rPr>
              <w:t>.130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C5CE6C" w14:textId="3A278DE9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83869">
              <w:rPr>
                <w:rFonts w:ascii="Times New Roman" w:hAnsi="Times New Roman" w:cs="Times New Roman"/>
                <w:b/>
                <w:bCs/>
              </w:rPr>
              <w:t>.042</w:t>
            </w:r>
            <w:r w:rsidR="00064492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D74242" w:rsidRPr="00983869" w14:paraId="3DFB616D" w14:textId="77777777" w:rsidTr="001C1D7F">
        <w:tc>
          <w:tcPr>
            <w:tcW w:w="140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100C87A" w14:textId="77777777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GDS</w:t>
            </w:r>
          </w:p>
        </w:tc>
        <w:tc>
          <w:tcPr>
            <w:tcW w:w="5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17B088" w14:textId="7249A736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133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DC44CC" w14:textId="59F56CA3" w:rsidR="00D74242" w:rsidRPr="006B00FF" w:rsidRDefault="00D74242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00FF">
              <w:rPr>
                <w:rFonts w:ascii="Times New Roman" w:hAnsi="Times New Roman" w:cs="Times New Roman"/>
                <w:b/>
                <w:bCs/>
              </w:rPr>
              <w:t>.501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481575" w14:textId="46115DC8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1.797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6C110F" w14:textId="225DFC04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5.986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D720F9" w14:textId="083C583E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83869">
              <w:rPr>
                <w:rFonts w:ascii="Times New Roman" w:hAnsi="Times New Roman" w:cs="Times New Roman"/>
              </w:rPr>
              <w:t>.074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18D6F5" w14:textId="1D62DBC4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83869">
              <w:rPr>
                <w:rFonts w:ascii="Times New Roman" w:hAnsi="Times New Roman" w:cs="Times New Roman"/>
                <w:b/>
                <w:bCs/>
              </w:rPr>
              <w:t>.000</w:t>
            </w:r>
            <w:r w:rsidR="00064492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</w:tr>
      <w:tr w:rsidR="00D74242" w:rsidRPr="00983869" w14:paraId="7A906ADD" w14:textId="77777777" w:rsidTr="001C1D7F">
        <w:tc>
          <w:tcPr>
            <w:tcW w:w="140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FD56624" w14:textId="77777777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Neuroticism</w:t>
            </w:r>
          </w:p>
        </w:tc>
        <w:tc>
          <w:tcPr>
            <w:tcW w:w="5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BC6138" w14:textId="0EA0B8B5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061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EAA226" w14:textId="3755A0A7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093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5B487F" w14:textId="23479CD9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778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F90EEC" w14:textId="0A99F315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1.078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BE44F6" w14:textId="0E11EA50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83869">
              <w:rPr>
                <w:rFonts w:ascii="Times New Roman" w:hAnsi="Times New Roman" w:cs="Times New Roman"/>
              </w:rPr>
              <w:t>.437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6840F2" w14:textId="18FDFAA6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283</w:t>
            </w:r>
          </w:p>
        </w:tc>
      </w:tr>
      <w:tr w:rsidR="00D74242" w:rsidRPr="00983869" w14:paraId="482C3D5C" w14:textId="77777777" w:rsidTr="001C1D7F">
        <w:trPr>
          <w:trHeight w:val="80"/>
        </w:trPr>
        <w:tc>
          <w:tcPr>
            <w:tcW w:w="140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1609028" w14:textId="77777777" w:rsidR="00D74242" w:rsidRPr="00063C37" w:rsidRDefault="00D74242" w:rsidP="001C1D7F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Openness </w:t>
            </w:r>
          </w:p>
        </w:tc>
        <w:tc>
          <w:tcPr>
            <w:tcW w:w="5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87095A" w14:textId="46DAB56B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021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7E8BBA" w14:textId="6B00EEAC" w:rsidR="00D74242" w:rsidRPr="006B00FF" w:rsidRDefault="00D74242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00FF">
              <w:rPr>
                <w:rFonts w:ascii="Times New Roman" w:hAnsi="Times New Roman" w:cs="Times New Roman"/>
                <w:b/>
                <w:bCs/>
              </w:rPr>
              <w:t>.222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C323BA" w14:textId="0D58E67C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290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3E8983" w14:textId="4F0F26FF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2.599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2E32A5" w14:textId="6056C3D8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772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59A56D" w14:textId="6F001B61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83869">
              <w:rPr>
                <w:rFonts w:ascii="Times New Roman" w:hAnsi="Times New Roman" w:cs="Times New Roman"/>
                <w:b/>
                <w:bCs/>
              </w:rPr>
              <w:t>.010</w:t>
            </w:r>
            <w:r w:rsidR="006B00FF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D74242" w:rsidRPr="00983869" w14:paraId="202C28D3" w14:textId="77777777" w:rsidTr="001C1D7F">
        <w:trPr>
          <w:trHeight w:val="96"/>
        </w:trPr>
        <w:tc>
          <w:tcPr>
            <w:tcW w:w="140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3AC870" w14:textId="77777777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 xml:space="preserve">     Conscientiousness</w:t>
            </w:r>
          </w:p>
        </w:tc>
        <w:tc>
          <w:tcPr>
            <w:tcW w:w="59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285E9C" w14:textId="4F6EB684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035</w:t>
            </w:r>
          </w:p>
        </w:tc>
        <w:tc>
          <w:tcPr>
            <w:tcW w:w="5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24C0F" w14:textId="1DD12BAE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030</w:t>
            </w:r>
          </w:p>
        </w:tc>
        <w:tc>
          <w:tcPr>
            <w:tcW w:w="5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EC9692" w14:textId="268ED89F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-.481</w:t>
            </w:r>
          </w:p>
        </w:tc>
        <w:tc>
          <w:tcPr>
            <w:tcW w:w="5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591E94" w14:textId="1357F196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83869">
              <w:rPr>
                <w:rFonts w:ascii="Times New Roman" w:hAnsi="Times New Roman" w:cs="Times New Roman"/>
              </w:rPr>
              <w:t>.367</w:t>
            </w:r>
          </w:p>
        </w:tc>
        <w:tc>
          <w:tcPr>
            <w:tcW w:w="5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F6EECE" w14:textId="7BA42BED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83869">
              <w:rPr>
                <w:rFonts w:ascii="Times New Roman" w:hAnsi="Times New Roman" w:cs="Times New Roman"/>
              </w:rPr>
              <w:t>.631</w:t>
            </w:r>
          </w:p>
        </w:tc>
        <w:tc>
          <w:tcPr>
            <w:tcW w:w="6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3422E9" w14:textId="34872558" w:rsidR="00D74242" w:rsidRPr="00983869" w:rsidRDefault="00D74242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983869">
              <w:rPr>
                <w:rFonts w:ascii="Times New Roman" w:hAnsi="Times New Roman" w:cs="Times New Roman"/>
              </w:rPr>
              <w:t>.714</w:t>
            </w:r>
          </w:p>
        </w:tc>
      </w:tr>
    </w:tbl>
    <w:p w14:paraId="1F6C2767" w14:textId="6A2A728F" w:rsidR="001C1D7F" w:rsidRPr="008D334B" w:rsidRDefault="001C1D7F" w:rsidP="001C1D7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D334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D334B">
        <w:rPr>
          <w:rFonts w:ascii="Times New Roman" w:hAnsi="Times New Roman" w:cs="Times New Roman"/>
          <w:b/>
          <w:bCs/>
          <w:sz w:val="24"/>
          <w:szCs w:val="24"/>
        </w:rPr>
        <w:t xml:space="preserve"> (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D334B">
        <w:rPr>
          <w:rFonts w:ascii="Times New Roman" w:hAnsi="Times New Roman" w:cs="Times New Roman"/>
          <w:b/>
          <w:bCs/>
          <w:sz w:val="24"/>
          <w:szCs w:val="24"/>
        </w:rPr>
        <w:t xml:space="preserve">). Hierarchical linear regression predicting </w:t>
      </w:r>
      <w:r>
        <w:rPr>
          <w:rFonts w:ascii="Times New Roman" w:hAnsi="Times New Roman" w:cs="Times New Roman"/>
          <w:b/>
          <w:bCs/>
          <w:sz w:val="24"/>
          <w:szCs w:val="24"/>
        </w:rPr>
        <w:t>informant</w:t>
      </w:r>
      <w:r w:rsidRPr="008D334B">
        <w:rPr>
          <w:rFonts w:ascii="Times New Roman" w:hAnsi="Times New Roman" w:cs="Times New Roman"/>
          <w:b/>
          <w:bCs/>
          <w:sz w:val="24"/>
          <w:szCs w:val="24"/>
        </w:rPr>
        <w:t>-report Bayer-IADL as a function of diagnosis.</w:t>
      </w:r>
    </w:p>
    <w:p w14:paraId="44427D2B" w14:textId="45C8A1E1" w:rsidR="00D74242" w:rsidRDefault="00D74242"/>
    <w:p w14:paraId="49625AC5" w14:textId="77777777" w:rsidR="001C1D7F" w:rsidRDefault="001C1D7F" w:rsidP="001C1D7F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24487453" w14:textId="77777777" w:rsidR="001C1D7F" w:rsidRDefault="001C1D7F" w:rsidP="001C1D7F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3A1022D6" w14:textId="77777777" w:rsidR="001C1D7F" w:rsidRDefault="001C1D7F" w:rsidP="001C1D7F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0077B532" w14:textId="77777777" w:rsidR="001C1D7F" w:rsidRDefault="001C1D7F" w:rsidP="001C1D7F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3BB55FDD" w14:textId="77777777" w:rsidR="001C1D7F" w:rsidRDefault="001C1D7F" w:rsidP="001C1D7F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74469D0A" w14:textId="77777777" w:rsidR="001C1D7F" w:rsidRDefault="001C1D7F" w:rsidP="001C1D7F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276302F5" w14:textId="77777777" w:rsidR="001C1D7F" w:rsidRDefault="001C1D7F" w:rsidP="001C1D7F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557B2F0D" w14:textId="77777777" w:rsidR="001C1D7F" w:rsidRDefault="001C1D7F" w:rsidP="001C1D7F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4590E251" w14:textId="77777777" w:rsidR="001C1D7F" w:rsidRDefault="001C1D7F" w:rsidP="001C1D7F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5B96A5E9" w14:textId="77777777" w:rsidR="001C1D7F" w:rsidRDefault="001C1D7F" w:rsidP="001C1D7F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4F1D228C" w14:textId="77777777" w:rsidR="001C1D7F" w:rsidRDefault="001C1D7F" w:rsidP="001C1D7F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781D2F21" w14:textId="77777777" w:rsidR="001C1D7F" w:rsidRDefault="001C1D7F" w:rsidP="001C1D7F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05E87D23" w14:textId="77777777" w:rsidR="001C1D7F" w:rsidRDefault="001C1D7F" w:rsidP="001C1D7F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272CC365" w14:textId="77777777" w:rsidR="001C1D7F" w:rsidRDefault="001C1D7F" w:rsidP="001C1D7F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63D05C9B" w14:textId="77777777" w:rsidR="001C1D7F" w:rsidRDefault="001C1D7F" w:rsidP="001C1D7F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2C86D6FD" w14:textId="77777777" w:rsidR="001C1D7F" w:rsidRDefault="001C1D7F" w:rsidP="001C1D7F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319C3218" w14:textId="77777777" w:rsidR="001C1D7F" w:rsidRDefault="001C1D7F" w:rsidP="001C1D7F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73E567FF" w14:textId="77777777" w:rsidR="001C1D7F" w:rsidRDefault="001C1D7F" w:rsidP="001C1D7F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4BD7C825" w14:textId="77777777" w:rsidR="001C1D7F" w:rsidRDefault="001C1D7F" w:rsidP="001C1D7F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403FA4AA" w14:textId="77777777" w:rsidR="001C1D7F" w:rsidRDefault="001C1D7F" w:rsidP="001C1D7F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6FE6E759" w14:textId="77777777" w:rsidR="001C1D7F" w:rsidRDefault="001C1D7F" w:rsidP="001C1D7F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0B35CBF8" w14:textId="77777777" w:rsidR="001C1D7F" w:rsidRDefault="001C1D7F" w:rsidP="001C1D7F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5DCFEBB3" w14:textId="77777777" w:rsidR="001C1D7F" w:rsidRDefault="001C1D7F" w:rsidP="001C1D7F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5B006842" w14:textId="77777777" w:rsidR="001C1D7F" w:rsidRDefault="001C1D7F" w:rsidP="001C1D7F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2B628B6B" w14:textId="77777777" w:rsidR="001C1D7F" w:rsidRDefault="001C1D7F" w:rsidP="001C1D7F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40845F14" w14:textId="77777777" w:rsidR="001C1D7F" w:rsidRDefault="001C1D7F" w:rsidP="001C1D7F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0DC6C1B9" w14:textId="77777777" w:rsidR="001C1D7F" w:rsidRDefault="001C1D7F" w:rsidP="001C1D7F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0887EC4C" w14:textId="77777777" w:rsidR="001C1D7F" w:rsidRDefault="001C1D7F" w:rsidP="001C1D7F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26E6BC64" w14:textId="77777777" w:rsidR="001C1D7F" w:rsidRDefault="001C1D7F" w:rsidP="001C1D7F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38D09802" w14:textId="77777777" w:rsidR="001C1D7F" w:rsidRDefault="001C1D7F" w:rsidP="001C1D7F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65284262" w14:textId="77777777" w:rsidR="001C1D7F" w:rsidRDefault="001C1D7F" w:rsidP="001C1D7F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6F908349" w14:textId="77777777" w:rsidR="001C1D7F" w:rsidRDefault="001C1D7F" w:rsidP="001C1D7F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37ED1F54" w14:textId="54878F47" w:rsidR="001C1D7F" w:rsidRPr="00983869" w:rsidRDefault="001C1D7F" w:rsidP="003732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83869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983869">
        <w:rPr>
          <w:rFonts w:ascii="Times New Roman" w:hAnsi="Times New Roman" w:cs="Times New Roman"/>
          <w:sz w:val="20"/>
          <w:szCs w:val="20"/>
        </w:rPr>
        <w:t xml:space="preserve">. N = </w:t>
      </w:r>
      <w:r>
        <w:rPr>
          <w:rFonts w:ascii="Times New Roman" w:hAnsi="Times New Roman" w:cs="Times New Roman"/>
          <w:sz w:val="20"/>
          <w:szCs w:val="20"/>
        </w:rPr>
        <w:t>355</w:t>
      </w:r>
      <w:r w:rsidRPr="00983869">
        <w:rPr>
          <w:rFonts w:ascii="Times New Roman" w:hAnsi="Times New Roman" w:cs="Times New Roman"/>
          <w:sz w:val="20"/>
          <w:szCs w:val="20"/>
        </w:rPr>
        <w:t>; *p &lt; .05, **p &lt; .01, ***p&lt; .001</w:t>
      </w:r>
    </w:p>
    <w:p w14:paraId="1ED7A32C" w14:textId="77777777" w:rsidR="001C1D7F" w:rsidRPr="00983869" w:rsidRDefault="001C1D7F" w:rsidP="001C1D7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98386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GDS = Geriatric Depression Scale (15-item version); CVD = cardiovascular disease</w:t>
      </w:r>
    </w:p>
    <w:p w14:paraId="3CF7049D" w14:textId="6B78C6A3" w:rsidR="00D74242" w:rsidRDefault="00D74242"/>
    <w:tbl>
      <w:tblPr>
        <w:tblStyle w:val="TableGrid"/>
        <w:tblpPr w:leftFromText="180" w:rightFromText="180" w:vertAnchor="page" w:horzAnchor="margin" w:tblpY="1726"/>
        <w:tblW w:w="453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1"/>
        <w:gridCol w:w="1136"/>
        <w:gridCol w:w="1138"/>
        <w:gridCol w:w="1138"/>
        <w:gridCol w:w="1138"/>
        <w:gridCol w:w="1138"/>
        <w:gridCol w:w="1138"/>
      </w:tblGrid>
      <w:tr w:rsidR="00D74242" w:rsidRPr="00F91DA5" w14:paraId="168F34C7" w14:textId="77777777" w:rsidTr="00BF4888">
        <w:tc>
          <w:tcPr>
            <w:tcW w:w="1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7BA7986" w14:textId="77777777" w:rsidR="00D74242" w:rsidRPr="00F91DA5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lastRenderedPageBreak/>
              <w:t>Variable</w:t>
            </w:r>
          </w:p>
        </w:tc>
        <w:tc>
          <w:tcPr>
            <w:tcW w:w="119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D4DD73" w14:textId="77777777" w:rsidR="00D74242" w:rsidRPr="00F91DA5" w:rsidRDefault="00D74242" w:rsidP="001C1D7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91DA5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119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C406177" w14:textId="77777777" w:rsidR="00D74242" w:rsidRPr="00F91DA5" w:rsidRDefault="00D74242" w:rsidP="001C1D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119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CE7E027" w14:textId="77777777" w:rsidR="00D74242" w:rsidRPr="00F91DA5" w:rsidRDefault="00D74242" w:rsidP="001C1D7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91DA5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D74242" w:rsidRPr="00F91DA5" w14:paraId="4958F6DF" w14:textId="77777777" w:rsidTr="00BF4888">
        <w:tc>
          <w:tcPr>
            <w:tcW w:w="1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E86C78" w14:textId="77777777" w:rsidR="00D74242" w:rsidRPr="00F91DA5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Step 1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95F796" w14:textId="77777777" w:rsidR="00D74242" w:rsidRPr="00F91DA5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47ED9D" w14:textId="77777777" w:rsidR="00D74242" w:rsidRPr="00F91DA5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MCI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737BC0" w14:textId="77777777" w:rsidR="00D74242" w:rsidRPr="00F91DA5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5F34D0" w14:textId="77777777" w:rsidR="00D74242" w:rsidRPr="00F91DA5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MCI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79F503" w14:textId="77777777" w:rsidR="00D74242" w:rsidRPr="00F91DA5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B9720C" w14:textId="77777777" w:rsidR="00D74242" w:rsidRPr="00F91DA5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MCI</w:t>
            </w:r>
          </w:p>
        </w:tc>
      </w:tr>
      <w:tr w:rsidR="002F7AB7" w:rsidRPr="00F91DA5" w14:paraId="0F7C2181" w14:textId="77777777" w:rsidTr="00BF4888">
        <w:tc>
          <w:tcPr>
            <w:tcW w:w="140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03B1E9" w14:textId="77777777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 xml:space="preserve">     Age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CD1CE0" w14:textId="0CA6230E" w:rsidR="002F7AB7" w:rsidRPr="006B00FF" w:rsidRDefault="002F7AB7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00FF">
              <w:rPr>
                <w:rFonts w:ascii="Times New Roman" w:hAnsi="Times New Roman" w:cs="Times New Roman"/>
                <w:b/>
                <w:bCs/>
              </w:rPr>
              <w:t>-.295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D98023" w14:textId="01EC78D7" w:rsidR="002F7AB7" w:rsidRPr="006B00FF" w:rsidRDefault="002F7AB7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00FF">
              <w:rPr>
                <w:rFonts w:ascii="Times New Roman" w:hAnsi="Times New Roman" w:cs="Times New Roman"/>
                <w:b/>
                <w:bCs/>
              </w:rPr>
              <w:t>-.27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15927B" w14:textId="2700DBDB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-4.814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A17BBB" w14:textId="1D739A06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-3.433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14A94C" w14:textId="7587F6C9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91DA5">
              <w:rPr>
                <w:rFonts w:ascii="Times New Roman" w:hAnsi="Times New Roman" w:cs="Times New Roman"/>
                <w:b/>
                <w:bCs/>
              </w:rPr>
              <w:t>.000</w:t>
            </w:r>
            <w:r w:rsidR="006B00FF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AFA5E6" w14:textId="07BF9E28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91DA5">
              <w:rPr>
                <w:rFonts w:ascii="Times New Roman" w:hAnsi="Times New Roman" w:cs="Times New Roman"/>
                <w:b/>
                <w:bCs/>
              </w:rPr>
              <w:t>.001</w:t>
            </w:r>
            <w:r w:rsidR="006B00FF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2F7AB7" w:rsidRPr="00F91DA5" w14:paraId="0C04ACB3" w14:textId="77777777" w:rsidTr="00BF4888">
        <w:tc>
          <w:tcPr>
            <w:tcW w:w="140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81E0724" w14:textId="77777777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 xml:space="preserve">     Sex</w:t>
            </w:r>
          </w:p>
        </w:tc>
        <w:tc>
          <w:tcPr>
            <w:tcW w:w="5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04A92D" w14:textId="5C9B8F66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.</w:t>
            </w:r>
            <w:r w:rsidRPr="006B00FF">
              <w:rPr>
                <w:rFonts w:ascii="Times New Roman" w:hAnsi="Times New Roman" w:cs="Times New Roman"/>
                <w:b/>
                <w:bCs/>
              </w:rPr>
              <w:t>165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DAE690" w14:textId="67E46F0C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.158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CBD32A" w14:textId="66FF1DA0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2.473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70DC96" w14:textId="76E8AB0C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1.847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CB104E" w14:textId="7C1370DB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91DA5">
              <w:rPr>
                <w:rFonts w:ascii="Times New Roman" w:hAnsi="Times New Roman" w:cs="Times New Roman"/>
                <w:b/>
                <w:bCs/>
              </w:rPr>
              <w:t>.014</w:t>
            </w:r>
            <w:r w:rsidR="006B00FF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3D4173" w14:textId="66F3D273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.067</w:t>
            </w:r>
          </w:p>
        </w:tc>
      </w:tr>
      <w:tr w:rsidR="002F7AB7" w:rsidRPr="00F91DA5" w14:paraId="29F77FC4" w14:textId="77777777" w:rsidTr="00BF4888">
        <w:tc>
          <w:tcPr>
            <w:tcW w:w="140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A62134A" w14:textId="77777777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 xml:space="preserve">     Education</w:t>
            </w:r>
          </w:p>
        </w:tc>
        <w:tc>
          <w:tcPr>
            <w:tcW w:w="5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8AC392" w14:textId="56D9288D" w:rsidR="002F7AB7" w:rsidRPr="006B00FF" w:rsidRDefault="002F7AB7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00FF">
              <w:rPr>
                <w:rFonts w:ascii="Times New Roman" w:hAnsi="Times New Roman" w:cs="Times New Roman"/>
                <w:b/>
                <w:bCs/>
              </w:rPr>
              <w:t>.356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7D68AB" w14:textId="4185203D" w:rsidR="002F7AB7" w:rsidRPr="006B00FF" w:rsidRDefault="002F7AB7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00FF">
              <w:rPr>
                <w:rFonts w:ascii="Times New Roman" w:hAnsi="Times New Roman" w:cs="Times New Roman"/>
                <w:b/>
                <w:bCs/>
              </w:rPr>
              <w:t>.319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253D8A" w14:textId="64205E63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5.675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B6B3AC" w14:textId="56F6E784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4.082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178D79" w14:textId="1ABE37E9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91DA5">
              <w:rPr>
                <w:rFonts w:ascii="Times New Roman" w:hAnsi="Times New Roman" w:cs="Times New Roman"/>
                <w:b/>
                <w:bCs/>
              </w:rPr>
              <w:t>.000</w:t>
            </w:r>
            <w:r w:rsidR="006B00FF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9B3971" w14:textId="35199AA2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91DA5">
              <w:rPr>
                <w:rFonts w:ascii="Times New Roman" w:hAnsi="Times New Roman" w:cs="Times New Roman"/>
                <w:b/>
                <w:bCs/>
              </w:rPr>
              <w:t>.000</w:t>
            </w:r>
            <w:r w:rsidR="006B00FF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</w:tr>
      <w:tr w:rsidR="00F91DA5" w:rsidRPr="00F91DA5" w14:paraId="1388D89F" w14:textId="77777777" w:rsidTr="00BF4888">
        <w:tc>
          <w:tcPr>
            <w:tcW w:w="140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6ED4245" w14:textId="77777777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 xml:space="preserve">     Arthritis + vision    </w:t>
            </w:r>
          </w:p>
          <w:p w14:paraId="27141028" w14:textId="77777777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 xml:space="preserve">     impairment</w:t>
            </w:r>
          </w:p>
        </w:tc>
        <w:tc>
          <w:tcPr>
            <w:tcW w:w="5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BCA61F" w14:textId="63F583A9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-.042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3DDA11" w14:textId="2B329ED3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-.007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E379BE" w14:textId="48D1DEF2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-.670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C2575F" w14:textId="591C8C0B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-.085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9EC055" w14:textId="5EA90B4A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91DA5">
              <w:rPr>
                <w:rFonts w:ascii="Times New Roman" w:hAnsi="Times New Roman" w:cs="Times New Roman"/>
              </w:rPr>
              <w:t>.504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458193" w14:textId="7610CF5F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91DA5">
              <w:rPr>
                <w:rFonts w:ascii="Times New Roman" w:hAnsi="Times New Roman" w:cs="Times New Roman"/>
              </w:rPr>
              <w:t>.932</w:t>
            </w:r>
          </w:p>
        </w:tc>
      </w:tr>
      <w:tr w:rsidR="002F7AB7" w:rsidRPr="00F91DA5" w14:paraId="196865E8" w14:textId="77777777" w:rsidTr="00BF4888">
        <w:trPr>
          <w:trHeight w:val="80"/>
        </w:trPr>
        <w:tc>
          <w:tcPr>
            <w:tcW w:w="140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3EAF4AD" w14:textId="77777777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 xml:space="preserve">     CVD risk</w:t>
            </w:r>
          </w:p>
        </w:tc>
        <w:tc>
          <w:tcPr>
            <w:tcW w:w="5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B94B11" w14:textId="5CC8CD73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.120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81AA2F" w14:textId="5003D640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-.066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6AB333" w14:textId="3662C1BB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1.845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699B78" w14:textId="37355AB6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-.779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7E32D2" w14:textId="162305E7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.066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706F3D" w14:textId="7DF06B11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.437</w:t>
            </w:r>
          </w:p>
        </w:tc>
      </w:tr>
      <w:tr w:rsidR="00F91DA5" w:rsidRPr="00F91DA5" w14:paraId="233C2705" w14:textId="77777777" w:rsidTr="00BF4888">
        <w:tc>
          <w:tcPr>
            <w:tcW w:w="140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1A3A97" w14:textId="77777777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 xml:space="preserve">     Total no. medications</w:t>
            </w:r>
          </w:p>
        </w:tc>
        <w:tc>
          <w:tcPr>
            <w:tcW w:w="59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468D5E" w14:textId="1E7E9390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-.067</w:t>
            </w:r>
          </w:p>
        </w:tc>
        <w:tc>
          <w:tcPr>
            <w:tcW w:w="5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AA392C" w14:textId="3E3F27AC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-.157</w:t>
            </w:r>
          </w:p>
        </w:tc>
        <w:tc>
          <w:tcPr>
            <w:tcW w:w="5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6027A6" w14:textId="05AEF848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-1.070</w:t>
            </w:r>
          </w:p>
        </w:tc>
        <w:tc>
          <w:tcPr>
            <w:tcW w:w="5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DDDCE6" w14:textId="14E5D45B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-1.959</w:t>
            </w:r>
          </w:p>
        </w:tc>
        <w:tc>
          <w:tcPr>
            <w:tcW w:w="5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705C57" w14:textId="58A63799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91DA5">
              <w:rPr>
                <w:rFonts w:ascii="Times New Roman" w:hAnsi="Times New Roman" w:cs="Times New Roman"/>
              </w:rPr>
              <w:t>.286</w:t>
            </w:r>
          </w:p>
        </w:tc>
        <w:tc>
          <w:tcPr>
            <w:tcW w:w="6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9347F3" w14:textId="0B485940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.052</w:t>
            </w:r>
          </w:p>
        </w:tc>
      </w:tr>
      <w:tr w:rsidR="00D74242" w:rsidRPr="00F91DA5" w14:paraId="18E149A6" w14:textId="77777777" w:rsidTr="00BF4888">
        <w:tc>
          <w:tcPr>
            <w:tcW w:w="1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B1BA77" w14:textId="77777777" w:rsidR="00D74242" w:rsidRPr="00F91DA5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Step 2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4B444B" w14:textId="77777777" w:rsidR="00D74242" w:rsidRPr="00F91DA5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87BBA6" w14:textId="77777777" w:rsidR="00D74242" w:rsidRPr="00F91DA5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36B74F" w14:textId="77777777" w:rsidR="00D74242" w:rsidRPr="00F91DA5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2309AC" w14:textId="77777777" w:rsidR="00D74242" w:rsidRPr="00F91DA5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36D943" w14:textId="77777777" w:rsidR="00D74242" w:rsidRPr="00F91DA5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39A7A6" w14:textId="77777777" w:rsidR="00D74242" w:rsidRPr="00F91DA5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7" w:rsidRPr="00F91DA5" w14:paraId="78D228E3" w14:textId="77777777" w:rsidTr="00BF4888">
        <w:tc>
          <w:tcPr>
            <w:tcW w:w="140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D31D94" w14:textId="77777777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 xml:space="preserve">     Age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227A0D" w14:textId="450E5ADD" w:rsidR="002F7AB7" w:rsidRPr="006B00FF" w:rsidRDefault="002F7AB7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00FF">
              <w:rPr>
                <w:rFonts w:ascii="Times New Roman" w:hAnsi="Times New Roman" w:cs="Times New Roman"/>
                <w:b/>
                <w:bCs/>
              </w:rPr>
              <w:t>-.139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B122E8" w14:textId="6D29970F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-.07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95047C" w14:textId="511AE82C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-2.20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D9D998" w14:textId="3CBBEDA7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91DA5">
              <w:rPr>
                <w:rFonts w:ascii="Times New Roman" w:hAnsi="Times New Roman" w:cs="Times New Roman"/>
              </w:rPr>
              <w:t>-1.023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7D802C" w14:textId="324DFF96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91DA5">
              <w:rPr>
                <w:rFonts w:ascii="Times New Roman" w:hAnsi="Times New Roman" w:cs="Times New Roman"/>
                <w:b/>
                <w:bCs/>
              </w:rPr>
              <w:t>.029</w:t>
            </w:r>
            <w:r w:rsidR="006B00FF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AAFDA9" w14:textId="178FDED8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.308</w:t>
            </w:r>
          </w:p>
        </w:tc>
      </w:tr>
      <w:tr w:rsidR="002F7AB7" w:rsidRPr="00F91DA5" w14:paraId="5939A3F9" w14:textId="77777777" w:rsidTr="00BF4888">
        <w:tc>
          <w:tcPr>
            <w:tcW w:w="140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1778D45" w14:textId="77777777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 xml:space="preserve">     Sex</w:t>
            </w:r>
          </w:p>
        </w:tc>
        <w:tc>
          <w:tcPr>
            <w:tcW w:w="5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734CD5" w14:textId="52C0AF85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.116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576D22" w14:textId="6F950837" w:rsidR="002F7AB7" w:rsidRPr="006B00FF" w:rsidRDefault="002F7AB7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00FF">
              <w:rPr>
                <w:rFonts w:ascii="Times New Roman" w:hAnsi="Times New Roman" w:cs="Times New Roman"/>
                <w:b/>
                <w:bCs/>
              </w:rPr>
              <w:t>.151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027E74" w14:textId="1049BE66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1.850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B9FE75" w14:textId="1098F670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2.124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63B1EF" w14:textId="68B83678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.066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ADF917" w14:textId="7552E2F3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91DA5">
              <w:rPr>
                <w:rFonts w:ascii="Times New Roman" w:hAnsi="Times New Roman" w:cs="Times New Roman"/>
                <w:b/>
                <w:bCs/>
              </w:rPr>
              <w:t>.036</w:t>
            </w:r>
            <w:r w:rsidR="006B00FF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2F7AB7" w:rsidRPr="00F91DA5" w14:paraId="613B5FB7" w14:textId="77777777" w:rsidTr="00BF4888">
        <w:tc>
          <w:tcPr>
            <w:tcW w:w="140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3545F47" w14:textId="77777777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 xml:space="preserve">     Education</w:t>
            </w:r>
          </w:p>
        </w:tc>
        <w:tc>
          <w:tcPr>
            <w:tcW w:w="5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D7D5C6" w14:textId="451A55FC" w:rsidR="002F7AB7" w:rsidRPr="006B00FF" w:rsidRDefault="002F7AB7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00FF">
              <w:rPr>
                <w:rFonts w:ascii="Times New Roman" w:hAnsi="Times New Roman" w:cs="Times New Roman"/>
                <w:b/>
                <w:bCs/>
              </w:rPr>
              <w:t>.203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30E280" w14:textId="43692A3B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.095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6E0C9D" w14:textId="7819FD6F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3.173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E69AC9" w14:textId="5732E733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1.341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CCC9E5" w14:textId="3B2CFD81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91DA5">
              <w:rPr>
                <w:rFonts w:ascii="Times New Roman" w:hAnsi="Times New Roman" w:cs="Times New Roman"/>
                <w:b/>
                <w:bCs/>
              </w:rPr>
              <w:t>.002</w:t>
            </w:r>
            <w:r w:rsidR="006B00FF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6A047F" w14:textId="0419CEC8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.182</w:t>
            </w:r>
          </w:p>
        </w:tc>
      </w:tr>
      <w:tr w:rsidR="00F91DA5" w:rsidRPr="00F91DA5" w14:paraId="662E2C08" w14:textId="77777777" w:rsidTr="00BF4888">
        <w:tc>
          <w:tcPr>
            <w:tcW w:w="140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DD3D8AE" w14:textId="77777777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 xml:space="preserve">     Arthritis + vision    </w:t>
            </w:r>
          </w:p>
          <w:p w14:paraId="032C65F4" w14:textId="77777777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 xml:space="preserve">     impairment</w:t>
            </w:r>
          </w:p>
        </w:tc>
        <w:tc>
          <w:tcPr>
            <w:tcW w:w="5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4FF3D7" w14:textId="1E618821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-.048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4A73C5" w14:textId="3485E3D7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48364B" w14:textId="181C75E0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-.820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579A1C" w14:textId="56DC786D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.127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C00D3A" w14:textId="0CF3498A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.413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C81083" w14:textId="6D1E6E59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91DA5">
              <w:rPr>
                <w:rFonts w:ascii="Times New Roman" w:hAnsi="Times New Roman" w:cs="Times New Roman"/>
              </w:rPr>
              <w:t>.899</w:t>
            </w:r>
          </w:p>
        </w:tc>
      </w:tr>
      <w:tr w:rsidR="002F7AB7" w:rsidRPr="00F91DA5" w14:paraId="6BFEE750" w14:textId="77777777" w:rsidTr="00BF4888">
        <w:tc>
          <w:tcPr>
            <w:tcW w:w="140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45C22D3" w14:textId="77777777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 xml:space="preserve">     CVD risk</w:t>
            </w:r>
          </w:p>
        </w:tc>
        <w:tc>
          <w:tcPr>
            <w:tcW w:w="5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B0AC0E" w14:textId="1EB01CD4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.075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C55FC9" w14:textId="0F8270BF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-.035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F8A5E5" w14:textId="16E2D13E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1.227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01100B" w14:textId="6304D2D3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-.492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D14546" w14:textId="6C58F957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.221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5B48A5" w14:textId="437C462A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91DA5">
              <w:rPr>
                <w:rFonts w:ascii="Times New Roman" w:hAnsi="Times New Roman" w:cs="Times New Roman"/>
              </w:rPr>
              <w:t>.624</w:t>
            </w:r>
          </w:p>
        </w:tc>
      </w:tr>
      <w:tr w:rsidR="002F7AB7" w:rsidRPr="00F91DA5" w14:paraId="1B6394A4" w14:textId="77777777" w:rsidTr="00BF4888">
        <w:trPr>
          <w:trHeight w:val="80"/>
        </w:trPr>
        <w:tc>
          <w:tcPr>
            <w:tcW w:w="140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CFCCE31" w14:textId="77777777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 xml:space="preserve">     Total no. medications</w:t>
            </w:r>
          </w:p>
        </w:tc>
        <w:tc>
          <w:tcPr>
            <w:tcW w:w="5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7EF774" w14:textId="654EA563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-.010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E80C30" w14:textId="1A2C075C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-.097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284868" w14:textId="1681FA36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-.163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6E95C0" w14:textId="4B18D1B4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-1.449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73A3AA" w14:textId="2C626004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91DA5">
              <w:rPr>
                <w:rFonts w:ascii="Times New Roman" w:hAnsi="Times New Roman" w:cs="Times New Roman"/>
              </w:rPr>
              <w:t>.870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5AA472" w14:textId="119CA096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.150</w:t>
            </w:r>
          </w:p>
        </w:tc>
      </w:tr>
      <w:tr w:rsidR="00F91DA5" w:rsidRPr="00F91DA5" w14:paraId="33286967" w14:textId="77777777" w:rsidTr="00BF4888">
        <w:tc>
          <w:tcPr>
            <w:tcW w:w="140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64A0848" w14:textId="77777777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 xml:space="preserve">     Global cognition</w:t>
            </w:r>
          </w:p>
        </w:tc>
        <w:tc>
          <w:tcPr>
            <w:tcW w:w="5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2C8E8A" w14:textId="152BC5E5" w:rsidR="002F7AB7" w:rsidRPr="006B00FF" w:rsidRDefault="002F7AB7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00FF">
              <w:rPr>
                <w:rFonts w:ascii="Times New Roman" w:hAnsi="Times New Roman" w:cs="Times New Roman"/>
                <w:b/>
                <w:bCs/>
              </w:rPr>
              <w:t>.400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6542E9" w14:textId="26232233" w:rsidR="002F7AB7" w:rsidRPr="006B00FF" w:rsidRDefault="002F7AB7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00FF">
              <w:rPr>
                <w:rFonts w:ascii="Times New Roman" w:hAnsi="Times New Roman" w:cs="Times New Roman"/>
                <w:b/>
                <w:bCs/>
              </w:rPr>
              <w:t>.582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C4CB5F" w14:textId="1368B66C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5.829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BAD67A" w14:textId="1231B332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7.681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C2CD6E" w14:textId="3384E48D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91DA5">
              <w:rPr>
                <w:rFonts w:ascii="Times New Roman" w:hAnsi="Times New Roman" w:cs="Times New Roman"/>
                <w:b/>
                <w:bCs/>
              </w:rPr>
              <w:t>.000</w:t>
            </w:r>
            <w:r w:rsidR="006B00FF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4FB6E5" w14:textId="12EA602F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91DA5">
              <w:rPr>
                <w:rFonts w:ascii="Times New Roman" w:hAnsi="Times New Roman" w:cs="Times New Roman"/>
                <w:b/>
                <w:bCs/>
              </w:rPr>
              <w:t>.000</w:t>
            </w:r>
            <w:r w:rsidR="006B00FF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</w:tr>
      <w:tr w:rsidR="00D74242" w:rsidRPr="00F91DA5" w14:paraId="13D78B53" w14:textId="77777777" w:rsidTr="00BF4888">
        <w:tc>
          <w:tcPr>
            <w:tcW w:w="1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6051B6" w14:textId="77777777" w:rsidR="00D74242" w:rsidRPr="00F91DA5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Step 3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2B7CEB" w14:textId="77777777" w:rsidR="00D74242" w:rsidRPr="00F91DA5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644059" w14:textId="77777777" w:rsidR="00D74242" w:rsidRPr="00F91DA5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0595A3" w14:textId="77777777" w:rsidR="00D74242" w:rsidRPr="00F91DA5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4A5912" w14:textId="77777777" w:rsidR="00D74242" w:rsidRPr="00F91DA5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47CC9F" w14:textId="77777777" w:rsidR="00D74242" w:rsidRPr="00F91DA5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81DBBB" w14:textId="77777777" w:rsidR="00D74242" w:rsidRPr="00F91DA5" w:rsidRDefault="00D74242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F7AB7" w:rsidRPr="00F91DA5" w14:paraId="6D167FEB" w14:textId="77777777" w:rsidTr="00BF4888">
        <w:tc>
          <w:tcPr>
            <w:tcW w:w="140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08A254" w14:textId="77777777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 xml:space="preserve">     Age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484CAE" w14:textId="434AF3D3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-.144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B272BA" w14:textId="53FADDD5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-.02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E7EFEF" w14:textId="6C4B4187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-2.25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EC7DAA" w14:textId="4A2F3F7D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-.29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9DB46E" w14:textId="59D8329C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.025</w:t>
            </w:r>
          </w:p>
        </w:tc>
        <w:tc>
          <w:tcPr>
            <w:tcW w:w="6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1FB95A" w14:textId="0E56301A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.772</w:t>
            </w:r>
          </w:p>
        </w:tc>
      </w:tr>
      <w:tr w:rsidR="002F7AB7" w:rsidRPr="00F91DA5" w14:paraId="636ABB13" w14:textId="77777777" w:rsidTr="00BF4888">
        <w:tc>
          <w:tcPr>
            <w:tcW w:w="140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3364C7D" w14:textId="77777777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 xml:space="preserve">     Sex</w:t>
            </w:r>
          </w:p>
        </w:tc>
        <w:tc>
          <w:tcPr>
            <w:tcW w:w="5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212377" w14:textId="2D78B2C1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.112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5A4DB9" w14:textId="5A1D1AA8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.118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645C3E" w14:textId="1E1DBBB3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1.764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338C8B" w14:textId="11A38BF5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1.658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A3780D" w14:textId="561A6602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.079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417678" w14:textId="1B800853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.100</w:t>
            </w:r>
          </w:p>
        </w:tc>
      </w:tr>
      <w:tr w:rsidR="002F7AB7" w:rsidRPr="00F91DA5" w14:paraId="0325D49E" w14:textId="77777777" w:rsidTr="00BF4888">
        <w:tc>
          <w:tcPr>
            <w:tcW w:w="140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097ADCF" w14:textId="77777777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 xml:space="preserve">     Education</w:t>
            </w:r>
          </w:p>
        </w:tc>
        <w:tc>
          <w:tcPr>
            <w:tcW w:w="5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F392E0" w14:textId="0A6E6C6F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.</w:t>
            </w:r>
            <w:r w:rsidRPr="006B00FF">
              <w:rPr>
                <w:rFonts w:ascii="Times New Roman" w:hAnsi="Times New Roman" w:cs="Times New Roman"/>
                <w:b/>
                <w:bCs/>
              </w:rPr>
              <w:t>215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566974" w14:textId="2994768D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1844F4" w14:textId="75B68BFB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3.242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1A3F39" w14:textId="4A3CFEE9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.435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F84DD7" w14:textId="6413A5A0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91DA5">
              <w:rPr>
                <w:rFonts w:ascii="Times New Roman" w:hAnsi="Times New Roman" w:cs="Times New Roman"/>
                <w:b/>
                <w:bCs/>
              </w:rPr>
              <w:t>.001</w:t>
            </w:r>
            <w:r w:rsidR="006B00FF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CF0CAB" w14:textId="19CC1872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91DA5">
              <w:rPr>
                <w:rFonts w:ascii="Times New Roman" w:hAnsi="Times New Roman" w:cs="Times New Roman"/>
              </w:rPr>
              <w:t>.665</w:t>
            </w:r>
          </w:p>
        </w:tc>
      </w:tr>
      <w:tr w:rsidR="002F7AB7" w:rsidRPr="00F91DA5" w14:paraId="7B882F8F" w14:textId="77777777" w:rsidTr="00BF4888">
        <w:tc>
          <w:tcPr>
            <w:tcW w:w="140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D5A525E" w14:textId="77777777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 xml:space="preserve">     Arthritis + vision    </w:t>
            </w:r>
          </w:p>
          <w:p w14:paraId="6D16B6FE" w14:textId="77777777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 xml:space="preserve">     impairment</w:t>
            </w:r>
          </w:p>
        </w:tc>
        <w:tc>
          <w:tcPr>
            <w:tcW w:w="5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770CC3" w14:textId="49429B64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-.047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314A44" w14:textId="3F94B8B1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.047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FAD9BD" w14:textId="772500BC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-.809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7FE2A1" w14:textId="210C005F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.690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261274" w14:textId="16FF748C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.420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9ECF6C" w14:textId="45D27B0C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.491</w:t>
            </w:r>
          </w:p>
        </w:tc>
      </w:tr>
      <w:tr w:rsidR="002F7AB7" w:rsidRPr="00F91DA5" w14:paraId="5ACABC7F" w14:textId="77777777" w:rsidTr="00BF4888">
        <w:tc>
          <w:tcPr>
            <w:tcW w:w="140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2956C2C" w14:textId="77777777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 xml:space="preserve">     CVD risk</w:t>
            </w:r>
          </w:p>
        </w:tc>
        <w:tc>
          <w:tcPr>
            <w:tcW w:w="5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63AB21" w14:textId="1B502698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.079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A8CDFA" w14:textId="477E445A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-.018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F2EA7B" w14:textId="619A2382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1.278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1A317F" w14:textId="6476FA2D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-.254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E9B38D" w14:textId="6126CE36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.203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99D69A" w14:textId="36C74697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.800</w:t>
            </w:r>
          </w:p>
        </w:tc>
      </w:tr>
      <w:tr w:rsidR="002F7AB7" w:rsidRPr="00F91DA5" w14:paraId="550BF224" w14:textId="77777777" w:rsidTr="00BF4888">
        <w:tc>
          <w:tcPr>
            <w:tcW w:w="140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EAE29DB" w14:textId="77777777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 xml:space="preserve">     Total no. medications</w:t>
            </w:r>
          </w:p>
        </w:tc>
        <w:tc>
          <w:tcPr>
            <w:tcW w:w="5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88889A" w14:textId="6CE551D5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-.012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ED782E" w14:textId="521119AB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-.109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283655" w14:textId="71510BC3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-.196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B92882" w14:textId="43687CFE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91DA5">
              <w:rPr>
                <w:rFonts w:ascii="Times New Roman" w:hAnsi="Times New Roman" w:cs="Times New Roman"/>
              </w:rPr>
              <w:t>-1.625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53BD99" w14:textId="28C1E607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91DA5">
              <w:rPr>
                <w:rFonts w:ascii="Times New Roman" w:hAnsi="Times New Roman" w:cs="Times New Roman"/>
              </w:rPr>
              <w:t>.845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9D5D2A" w14:textId="15EBD06C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.107</w:t>
            </w:r>
          </w:p>
        </w:tc>
      </w:tr>
      <w:tr w:rsidR="002F7AB7" w:rsidRPr="00F91DA5" w14:paraId="7006636E" w14:textId="77777777" w:rsidTr="00BF4888">
        <w:trPr>
          <w:trHeight w:val="284"/>
        </w:trPr>
        <w:tc>
          <w:tcPr>
            <w:tcW w:w="140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6553FC5" w14:textId="77777777" w:rsidR="002F7AB7" w:rsidRPr="0059000A" w:rsidRDefault="002F7AB7" w:rsidP="001C1D7F">
            <w:pPr>
              <w:spacing w:after="0"/>
              <w:rPr>
                <w:rFonts w:ascii="Times New Roman" w:hAnsi="Times New Roman" w:cs="Times New Roman"/>
              </w:rPr>
            </w:pPr>
            <w:r w:rsidRPr="0059000A">
              <w:rPr>
                <w:rFonts w:ascii="Times New Roman" w:hAnsi="Times New Roman" w:cs="Times New Roman"/>
                <w:sz w:val="24"/>
                <w:szCs w:val="24"/>
              </w:rPr>
              <w:t xml:space="preserve">     Global cognition</w:t>
            </w:r>
          </w:p>
        </w:tc>
        <w:tc>
          <w:tcPr>
            <w:tcW w:w="5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7C4999" w14:textId="3481568F" w:rsidR="002F7AB7" w:rsidRPr="006B00FF" w:rsidRDefault="002F7AB7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00FF">
              <w:rPr>
                <w:rFonts w:ascii="Times New Roman" w:hAnsi="Times New Roman" w:cs="Times New Roman"/>
                <w:b/>
                <w:bCs/>
              </w:rPr>
              <w:t>.413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205509" w14:textId="7512A151" w:rsidR="002F7AB7" w:rsidRPr="006B00FF" w:rsidRDefault="002F7AB7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6B00FF">
              <w:rPr>
                <w:rFonts w:ascii="Times New Roman" w:hAnsi="Times New Roman" w:cs="Times New Roman"/>
                <w:b/>
                <w:bCs/>
              </w:rPr>
              <w:t>.583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6B2E08" w14:textId="4D3D3A5D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5.802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D1DB2C" w14:textId="1A9004A7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7.775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D200E6" w14:textId="3A55D4CB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91DA5">
              <w:rPr>
                <w:rFonts w:ascii="Times New Roman" w:hAnsi="Times New Roman" w:cs="Times New Roman"/>
                <w:b/>
                <w:bCs/>
              </w:rPr>
              <w:t>.000</w:t>
            </w:r>
            <w:r w:rsidR="006B00FF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795032" w14:textId="3C625784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91DA5">
              <w:rPr>
                <w:rFonts w:ascii="Times New Roman" w:hAnsi="Times New Roman" w:cs="Times New Roman"/>
                <w:b/>
                <w:bCs/>
              </w:rPr>
              <w:t>.000</w:t>
            </w:r>
            <w:r w:rsidR="006B00FF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</w:tr>
      <w:tr w:rsidR="002F7AB7" w:rsidRPr="00F91DA5" w14:paraId="7C8EFFF8" w14:textId="77777777" w:rsidTr="00BF4888">
        <w:tc>
          <w:tcPr>
            <w:tcW w:w="140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02167ED" w14:textId="77777777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 xml:space="preserve">     GDS</w:t>
            </w:r>
          </w:p>
        </w:tc>
        <w:tc>
          <w:tcPr>
            <w:tcW w:w="5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9CB767" w14:textId="60E2814A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.033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34CF20" w14:textId="66C3855A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-.134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FAB6E6" w14:textId="40F4EBCF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.510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4758D7" w14:textId="220F2F1F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-1.843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28254B" w14:textId="3FBF4C21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91DA5">
              <w:rPr>
                <w:rFonts w:ascii="Times New Roman" w:hAnsi="Times New Roman" w:cs="Times New Roman"/>
              </w:rPr>
              <w:t>.611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2B8B63" w14:textId="3C89A60F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91DA5">
              <w:rPr>
                <w:rFonts w:ascii="Times New Roman" w:hAnsi="Times New Roman" w:cs="Times New Roman"/>
              </w:rPr>
              <w:t>.068</w:t>
            </w:r>
          </w:p>
        </w:tc>
      </w:tr>
      <w:tr w:rsidR="00F91DA5" w:rsidRPr="00F91DA5" w14:paraId="4B7ABC7D" w14:textId="77777777" w:rsidTr="00BF4888">
        <w:tc>
          <w:tcPr>
            <w:tcW w:w="140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4FED757" w14:textId="77777777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 xml:space="preserve">     Neuroticism</w:t>
            </w:r>
          </w:p>
        </w:tc>
        <w:tc>
          <w:tcPr>
            <w:tcW w:w="5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97DD08" w14:textId="6C86EFD0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0726C4" w14:textId="75DFC14F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.108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670325" w14:textId="0F073EDE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.531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F08965" w14:textId="3B8F716F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1.442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D3B133" w14:textId="28D85B9E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91DA5">
              <w:rPr>
                <w:rFonts w:ascii="Times New Roman" w:hAnsi="Times New Roman" w:cs="Times New Roman"/>
              </w:rPr>
              <w:t>.596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41AC46" w14:textId="07B45562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.152</w:t>
            </w:r>
          </w:p>
        </w:tc>
      </w:tr>
      <w:tr w:rsidR="002F7AB7" w:rsidRPr="00F91DA5" w14:paraId="6837F847" w14:textId="77777777" w:rsidTr="00BF4888">
        <w:trPr>
          <w:trHeight w:val="80"/>
        </w:trPr>
        <w:tc>
          <w:tcPr>
            <w:tcW w:w="140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E9DF70E" w14:textId="77777777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 xml:space="preserve">     Openness </w:t>
            </w:r>
          </w:p>
        </w:tc>
        <w:tc>
          <w:tcPr>
            <w:tcW w:w="5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1BA04A" w14:textId="0FAAE90A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-.045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E1064F" w14:textId="2407D7F5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.145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BBCCDB" w14:textId="240375E2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-.702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AEC454" w14:textId="08FF7982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1.945</w:t>
            </w:r>
          </w:p>
        </w:tc>
        <w:tc>
          <w:tcPr>
            <w:tcW w:w="5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AE8B07" w14:textId="0F3F76C5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.483</w:t>
            </w:r>
          </w:p>
        </w:tc>
        <w:tc>
          <w:tcPr>
            <w:tcW w:w="6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187470" w14:textId="2C3C5277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91DA5">
              <w:rPr>
                <w:rFonts w:ascii="Times New Roman" w:hAnsi="Times New Roman" w:cs="Times New Roman"/>
              </w:rPr>
              <w:t>.054</w:t>
            </w:r>
          </w:p>
        </w:tc>
      </w:tr>
      <w:tr w:rsidR="002F7AB7" w:rsidRPr="00F91DA5" w14:paraId="62933E02" w14:textId="77777777" w:rsidTr="00BF4888">
        <w:trPr>
          <w:trHeight w:val="96"/>
        </w:trPr>
        <w:tc>
          <w:tcPr>
            <w:tcW w:w="140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3CA4EB" w14:textId="77777777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 xml:space="preserve">     Conscientiousness</w:t>
            </w:r>
          </w:p>
        </w:tc>
        <w:tc>
          <w:tcPr>
            <w:tcW w:w="59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8F9F25" w14:textId="2ABADC75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.113</w:t>
            </w:r>
          </w:p>
        </w:tc>
        <w:tc>
          <w:tcPr>
            <w:tcW w:w="5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D904C3" w14:textId="5BF486FA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.024</w:t>
            </w:r>
          </w:p>
        </w:tc>
        <w:tc>
          <w:tcPr>
            <w:tcW w:w="5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98A122" w14:textId="33CE3186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1.760</w:t>
            </w:r>
          </w:p>
        </w:tc>
        <w:tc>
          <w:tcPr>
            <w:tcW w:w="5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6A453B" w14:textId="4BE51CF5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91DA5">
              <w:rPr>
                <w:rFonts w:ascii="Times New Roman" w:hAnsi="Times New Roman" w:cs="Times New Roman"/>
              </w:rPr>
              <w:t>.332</w:t>
            </w:r>
          </w:p>
        </w:tc>
        <w:tc>
          <w:tcPr>
            <w:tcW w:w="5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EEC4E5" w14:textId="10BC2A27" w:rsidR="002F7AB7" w:rsidRPr="00841F6B" w:rsidRDefault="002F7AB7" w:rsidP="001C1D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41F6B">
              <w:rPr>
                <w:rFonts w:ascii="Times New Roman" w:hAnsi="Times New Roman" w:cs="Times New Roman"/>
              </w:rPr>
              <w:t>.080</w:t>
            </w:r>
          </w:p>
        </w:tc>
        <w:tc>
          <w:tcPr>
            <w:tcW w:w="6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046494" w14:textId="21346C1C" w:rsidR="002F7AB7" w:rsidRPr="00F91DA5" w:rsidRDefault="002F7AB7" w:rsidP="001C1D7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F91DA5">
              <w:rPr>
                <w:rFonts w:ascii="Times New Roman" w:hAnsi="Times New Roman" w:cs="Times New Roman"/>
              </w:rPr>
              <w:t>.740</w:t>
            </w:r>
          </w:p>
        </w:tc>
      </w:tr>
    </w:tbl>
    <w:p w14:paraId="51DC280C" w14:textId="457B492C" w:rsidR="001C1D7F" w:rsidRPr="008D334B" w:rsidRDefault="001C1D7F" w:rsidP="001C1D7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D334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D334B">
        <w:rPr>
          <w:rFonts w:ascii="Times New Roman" w:hAnsi="Times New Roman" w:cs="Times New Roman"/>
          <w:b/>
          <w:bCs/>
          <w:sz w:val="24"/>
          <w:szCs w:val="24"/>
        </w:rPr>
        <w:t xml:space="preserve"> (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D334B">
        <w:rPr>
          <w:rFonts w:ascii="Times New Roman" w:hAnsi="Times New Roman" w:cs="Times New Roman"/>
          <w:b/>
          <w:bCs/>
          <w:sz w:val="24"/>
          <w:szCs w:val="24"/>
        </w:rPr>
        <w:t xml:space="preserve">). Hierarchical linear regression predicting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erformance-based </w:t>
      </w:r>
      <w:r w:rsidRPr="008D334B">
        <w:rPr>
          <w:rFonts w:ascii="Times New Roman" w:hAnsi="Times New Roman" w:cs="Times New Roman"/>
          <w:b/>
          <w:bCs/>
          <w:sz w:val="24"/>
          <w:szCs w:val="24"/>
        </w:rPr>
        <w:t>IADL as a function of diagnosis.</w:t>
      </w:r>
    </w:p>
    <w:p w14:paraId="13693F9F" w14:textId="1FC6C558" w:rsidR="00D74242" w:rsidRDefault="00D74242" w:rsidP="001C1D7F"/>
    <w:p w14:paraId="40A80696" w14:textId="77777777" w:rsidR="00BF4888" w:rsidRDefault="00BF4888" w:rsidP="00BF4888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7E9F759C" w14:textId="77777777" w:rsidR="00BF4888" w:rsidRDefault="00BF4888" w:rsidP="00BF4888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4C4A8AC8" w14:textId="77777777" w:rsidR="00BF4888" w:rsidRDefault="00BF4888" w:rsidP="00BF4888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38B5A425" w14:textId="77777777" w:rsidR="00BF4888" w:rsidRDefault="00BF4888" w:rsidP="00BF4888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29E8E026" w14:textId="77777777" w:rsidR="00BF4888" w:rsidRDefault="00BF4888" w:rsidP="00BF4888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21BCC42A" w14:textId="77777777" w:rsidR="00BF4888" w:rsidRDefault="00BF4888" w:rsidP="00BF4888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5D395397" w14:textId="77777777" w:rsidR="00BF4888" w:rsidRDefault="00BF4888" w:rsidP="00BF4888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2F35FB65" w14:textId="77777777" w:rsidR="00BF4888" w:rsidRDefault="00BF4888" w:rsidP="00BF4888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4945B608" w14:textId="77777777" w:rsidR="00BF4888" w:rsidRDefault="00BF4888" w:rsidP="00BF4888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4D4B3CE3" w14:textId="77777777" w:rsidR="00BF4888" w:rsidRDefault="00BF4888" w:rsidP="00BF4888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705179EB" w14:textId="77777777" w:rsidR="00BF4888" w:rsidRDefault="00BF4888" w:rsidP="00BF4888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3EDEEF04" w14:textId="77777777" w:rsidR="00BF4888" w:rsidRDefault="00BF4888" w:rsidP="00BF4888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308CBF46" w14:textId="77777777" w:rsidR="00BF4888" w:rsidRDefault="00BF4888" w:rsidP="00BF4888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70D00872" w14:textId="77777777" w:rsidR="00BF4888" w:rsidRDefault="00BF4888" w:rsidP="00BF4888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09D69188" w14:textId="77777777" w:rsidR="00BF4888" w:rsidRDefault="00BF4888" w:rsidP="00BF4888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33D4A890" w14:textId="77777777" w:rsidR="00BF4888" w:rsidRDefault="00BF4888" w:rsidP="00BF4888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1C644DCB" w14:textId="77777777" w:rsidR="00BF4888" w:rsidRDefault="00BF4888" w:rsidP="00BF4888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2A8BA76C" w14:textId="77777777" w:rsidR="00BF4888" w:rsidRDefault="00BF4888" w:rsidP="00BF4888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5D56606B" w14:textId="77777777" w:rsidR="00BF4888" w:rsidRDefault="00BF4888" w:rsidP="00BF4888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708F5BFD" w14:textId="77777777" w:rsidR="00BF4888" w:rsidRDefault="00BF4888" w:rsidP="00BF4888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23048D95" w14:textId="77777777" w:rsidR="00BF4888" w:rsidRDefault="00BF4888" w:rsidP="00BF4888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3B2E0278" w14:textId="77777777" w:rsidR="00BF4888" w:rsidRDefault="00BF4888" w:rsidP="00BF4888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72B1332D" w14:textId="77777777" w:rsidR="00BF4888" w:rsidRDefault="00BF4888" w:rsidP="00BF4888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4C10868E" w14:textId="77777777" w:rsidR="00BF4888" w:rsidRDefault="00BF4888" w:rsidP="00BF4888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6F24E530" w14:textId="77777777" w:rsidR="00BF4888" w:rsidRDefault="00BF4888" w:rsidP="00BF4888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49CA81C8" w14:textId="77777777" w:rsidR="00BF4888" w:rsidRDefault="00BF4888" w:rsidP="00BF4888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0333828A" w14:textId="77777777" w:rsidR="00BF4888" w:rsidRDefault="00BF4888" w:rsidP="00BF4888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734EFEC2" w14:textId="77777777" w:rsidR="00BF4888" w:rsidRDefault="00BF4888" w:rsidP="00BF4888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116DE201" w14:textId="77777777" w:rsidR="00BF4888" w:rsidRDefault="00BF4888" w:rsidP="00BF4888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4322FCCE" w14:textId="77777777" w:rsidR="00BF4888" w:rsidRDefault="00BF4888" w:rsidP="00BF4888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05BCD3F2" w14:textId="77777777" w:rsidR="00BF4888" w:rsidRDefault="00BF4888" w:rsidP="00BF4888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179248C0" w14:textId="77777777" w:rsidR="00BF4888" w:rsidRDefault="00BF4888" w:rsidP="00BF4888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5DD0B531" w14:textId="77777777" w:rsidR="00BF4888" w:rsidRDefault="00BF4888" w:rsidP="00BF4888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7900E7D9" w14:textId="61FDB9E0" w:rsidR="00BF4888" w:rsidRPr="00F91DA5" w:rsidRDefault="00BF4888" w:rsidP="00BF48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91DA5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F91DA5">
        <w:rPr>
          <w:rFonts w:ascii="Times New Roman" w:hAnsi="Times New Roman" w:cs="Times New Roman"/>
          <w:sz w:val="20"/>
          <w:szCs w:val="20"/>
        </w:rPr>
        <w:t xml:space="preserve">. N = </w:t>
      </w:r>
      <w:r>
        <w:rPr>
          <w:rFonts w:ascii="Times New Roman" w:hAnsi="Times New Roman" w:cs="Times New Roman"/>
          <w:sz w:val="20"/>
          <w:szCs w:val="20"/>
        </w:rPr>
        <w:t>355</w:t>
      </w:r>
      <w:r w:rsidRPr="00F91DA5">
        <w:rPr>
          <w:rFonts w:ascii="Times New Roman" w:hAnsi="Times New Roman" w:cs="Times New Roman"/>
          <w:sz w:val="20"/>
          <w:szCs w:val="20"/>
        </w:rPr>
        <w:t>; *p &lt; .05, **p &lt; .01, ***p&lt; .001</w:t>
      </w:r>
    </w:p>
    <w:p w14:paraId="32CB7BA6" w14:textId="77777777" w:rsidR="00BF4888" w:rsidRPr="00F91DA5" w:rsidRDefault="00BF4888" w:rsidP="00BF488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F91DA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GDS = Geriatric Depression Scale (15-item version); CVD = cardiovascular disease</w:t>
      </w:r>
    </w:p>
    <w:p w14:paraId="278D7652" w14:textId="77777777" w:rsidR="00BF4888" w:rsidRDefault="00BF4888" w:rsidP="001C1D7F"/>
    <w:sectPr w:rsidR="00BF4888" w:rsidSect="00382AA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ED5"/>
    <w:rsid w:val="00063C37"/>
    <w:rsid w:val="00064492"/>
    <w:rsid w:val="000761AC"/>
    <w:rsid w:val="00084226"/>
    <w:rsid w:val="000F0704"/>
    <w:rsid w:val="00133A4E"/>
    <w:rsid w:val="001851C3"/>
    <w:rsid w:val="001C1D7F"/>
    <w:rsid w:val="00236FDD"/>
    <w:rsid w:val="0024008A"/>
    <w:rsid w:val="00297C6D"/>
    <w:rsid w:val="002F7AB7"/>
    <w:rsid w:val="0032273C"/>
    <w:rsid w:val="00373268"/>
    <w:rsid w:val="00382AA9"/>
    <w:rsid w:val="003B3DA7"/>
    <w:rsid w:val="005004C6"/>
    <w:rsid w:val="00511E05"/>
    <w:rsid w:val="0059000A"/>
    <w:rsid w:val="00592D8C"/>
    <w:rsid w:val="006343B5"/>
    <w:rsid w:val="00683BA3"/>
    <w:rsid w:val="006B00FF"/>
    <w:rsid w:val="006D7070"/>
    <w:rsid w:val="00761D1C"/>
    <w:rsid w:val="007959F4"/>
    <w:rsid w:val="007A71B8"/>
    <w:rsid w:val="00801067"/>
    <w:rsid w:val="008168A3"/>
    <w:rsid w:val="00841F6B"/>
    <w:rsid w:val="008D334B"/>
    <w:rsid w:val="0090575F"/>
    <w:rsid w:val="00955A6D"/>
    <w:rsid w:val="00983869"/>
    <w:rsid w:val="00986264"/>
    <w:rsid w:val="00987428"/>
    <w:rsid w:val="009A4CFF"/>
    <w:rsid w:val="009C4E4B"/>
    <w:rsid w:val="009E062B"/>
    <w:rsid w:val="00AF25B2"/>
    <w:rsid w:val="00B00EDB"/>
    <w:rsid w:val="00B7512B"/>
    <w:rsid w:val="00BA17D5"/>
    <w:rsid w:val="00BF4888"/>
    <w:rsid w:val="00C27854"/>
    <w:rsid w:val="00C7340C"/>
    <w:rsid w:val="00D74242"/>
    <w:rsid w:val="00D75132"/>
    <w:rsid w:val="00DA7279"/>
    <w:rsid w:val="00DB7ED5"/>
    <w:rsid w:val="00E05206"/>
    <w:rsid w:val="00E36F0A"/>
    <w:rsid w:val="00F03811"/>
    <w:rsid w:val="00F43761"/>
    <w:rsid w:val="00F5154A"/>
    <w:rsid w:val="00F91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1AD52"/>
  <w15:chartTrackingRefBased/>
  <w15:docId w15:val="{1FE74C79-E321-4517-A1E7-DDD3ACB5D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ED5"/>
    <w:pPr>
      <w:spacing w:after="200" w:line="276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7ED5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46CE30C-86DC-4D10-8220-93688B98A54D}">
  <we:reference id="b0430364-2ab6-47cd-907e-f8b72239b204" version="3.19.218.0" store="EXCatalog" storeType="EXCatalog"/>
  <we:alternateReferences>
    <we:reference id="WA200000729" version="3.19.218.0" store="en-AU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1</Words>
  <Characters>422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a Numbers</dc:creator>
  <cp:keywords/>
  <dc:description/>
  <cp:lastModifiedBy>Katya Numbers</cp:lastModifiedBy>
  <cp:revision>2</cp:revision>
  <dcterms:created xsi:type="dcterms:W3CDTF">2022-06-20T00:16:00Z</dcterms:created>
  <dcterms:modified xsi:type="dcterms:W3CDTF">2022-06-20T00:16:00Z</dcterms:modified>
</cp:coreProperties>
</file>